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7141" w:rsidRPr="00D77FC8" w:rsidRDefault="00BC7141" w:rsidP="00BC7141">
      <w:pPr>
        <w:rPr>
          <w:rFonts w:cstheme="minorHAnsi"/>
          <w:b/>
          <w:bCs/>
        </w:rPr>
      </w:pPr>
      <w:bookmarkStart w:id="0" w:name="_GoBack"/>
      <w:bookmarkEnd w:id="0"/>
      <w:r w:rsidRPr="00D77FC8">
        <w:rPr>
          <w:rFonts w:cstheme="minorHAnsi"/>
          <w:b/>
          <w:bCs/>
        </w:rPr>
        <w:t>Supplemental Figure 1. Inclusion and exclusion criteria from the German randomized lung cancer screening trial (LUSI).</w:t>
      </w:r>
    </w:p>
    <w:p w:rsidR="006C3903" w:rsidRDefault="00A16EC4" w:rsidP="005B7BA3">
      <w:pPr>
        <w:jc w:val="center"/>
        <w:rPr>
          <w:rFonts w:cstheme="minorHAnsi"/>
          <w:bCs/>
        </w:rPr>
      </w:pPr>
      <w:r>
        <w:rPr>
          <w:rFonts w:cstheme="minorHAnsi"/>
          <w:bCs/>
          <w:noProof/>
        </w:rPr>
        <w:drawing>
          <wp:inline distT="0" distB="0" distL="0" distR="0">
            <wp:extent cx="5154273" cy="5697941"/>
            <wp:effectExtent l="19050" t="19050" r="27940" b="171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5841" cy="5710730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BC7141" w:rsidRDefault="00BC7141" w:rsidP="005B7BA3">
      <w:pPr>
        <w:jc w:val="center"/>
        <w:rPr>
          <w:rFonts w:cstheme="minorHAnsi"/>
          <w:bCs/>
        </w:rPr>
      </w:pPr>
    </w:p>
    <w:p w:rsidR="00BC7141" w:rsidRDefault="00BC7141" w:rsidP="005B7BA3">
      <w:pPr>
        <w:jc w:val="center"/>
        <w:rPr>
          <w:rFonts w:cstheme="minorHAnsi"/>
          <w:bCs/>
        </w:rPr>
        <w:sectPr w:rsidR="00BC7141" w:rsidSect="00BC7141">
          <w:pgSz w:w="12240" w:h="15840"/>
          <w:pgMar w:top="1260" w:right="1260" w:bottom="540" w:left="990" w:header="720" w:footer="720" w:gutter="0"/>
          <w:cols w:space="720"/>
          <w:docGrid w:linePitch="360"/>
        </w:sectPr>
      </w:pPr>
    </w:p>
    <w:p w:rsidR="006C3903" w:rsidRDefault="00995A19" w:rsidP="006C3903">
      <w:pPr>
        <w:rPr>
          <w:rFonts w:cstheme="minorHAnsi"/>
          <w:bCs/>
        </w:rPr>
      </w:pPr>
      <w:r>
        <w:rPr>
          <w:rFonts w:cstheme="minorHAnsi"/>
          <w:b/>
          <w:bCs/>
        </w:rPr>
        <w:lastRenderedPageBreak/>
        <w:t>Supplemental Figure 2</w:t>
      </w:r>
      <w:r w:rsidR="006C3903" w:rsidRPr="00AD1546">
        <w:rPr>
          <w:rFonts w:cstheme="minorHAnsi"/>
          <w:b/>
          <w:bCs/>
        </w:rPr>
        <w:t xml:space="preserve">. </w:t>
      </w:r>
      <w:r w:rsidR="006C3903">
        <w:rPr>
          <w:rFonts w:cstheme="minorHAnsi"/>
          <w:b/>
          <w:bCs/>
        </w:rPr>
        <w:t>Kaplan-Meier analysis</w:t>
      </w:r>
      <w:r w:rsidR="006C3903" w:rsidRPr="004B2126">
        <w:rPr>
          <w:rFonts w:cstheme="minorHAnsi"/>
          <w:b/>
          <w:bCs/>
        </w:rPr>
        <w:t xml:space="preserve"> of cardiac mortality events from participants according to measurement categories of cTnI.</w:t>
      </w:r>
    </w:p>
    <w:p w:rsidR="0016484A" w:rsidRDefault="00223E4F" w:rsidP="005B7BA3">
      <w:pPr>
        <w:jc w:val="center"/>
        <w:rPr>
          <w:rFonts w:cstheme="minorHAnsi"/>
          <w:bCs/>
        </w:rPr>
      </w:pPr>
      <w:r>
        <w:rPr>
          <w:noProof/>
        </w:rPr>
        <w:drawing>
          <wp:inline distT="0" distB="0" distL="0" distR="0" wp14:anchorId="1E161F8E" wp14:editId="51C54148">
            <wp:extent cx="8900128" cy="4988966"/>
            <wp:effectExtent l="19050" t="19050" r="15875" b="215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7575" cy="499314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23E4F" w:rsidRDefault="00223E4F" w:rsidP="005B7BA3">
      <w:pPr>
        <w:jc w:val="center"/>
        <w:rPr>
          <w:rFonts w:cstheme="minorHAnsi"/>
          <w:bCs/>
        </w:rPr>
      </w:pPr>
    </w:p>
    <w:p w:rsidR="00223E4F" w:rsidRDefault="00223E4F" w:rsidP="005B7BA3">
      <w:pPr>
        <w:jc w:val="center"/>
        <w:rPr>
          <w:rFonts w:cstheme="minorHAnsi"/>
          <w:bCs/>
        </w:rPr>
        <w:sectPr w:rsidR="00223E4F" w:rsidSect="005B7BA3">
          <w:pgSz w:w="15840" w:h="12240" w:orient="landscape"/>
          <w:pgMar w:top="990" w:right="360" w:bottom="1260" w:left="540" w:header="720" w:footer="720" w:gutter="0"/>
          <w:cols w:space="720"/>
          <w:docGrid w:linePitch="360"/>
        </w:sectPr>
      </w:pPr>
    </w:p>
    <w:p w:rsidR="0016484A" w:rsidRDefault="00D77FC8" w:rsidP="0016484A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Supplemental Table 1. </w:t>
      </w:r>
      <w:r w:rsidR="00544720" w:rsidRPr="003B52C7">
        <w:rPr>
          <w:b/>
        </w:rPr>
        <w:t>Hazard ratios</w:t>
      </w:r>
      <w:r w:rsidR="00544720">
        <w:rPr>
          <w:b/>
        </w:rPr>
        <w:t xml:space="preserve"> from</w:t>
      </w:r>
      <w:r w:rsidR="00544720" w:rsidRPr="003B52C7">
        <w:rPr>
          <w:b/>
        </w:rPr>
        <w:t xml:space="preserve"> </w:t>
      </w:r>
      <w:r w:rsidR="00544720">
        <w:rPr>
          <w:b/>
        </w:rPr>
        <w:t>c</w:t>
      </w:r>
      <w:r w:rsidR="00544720">
        <w:rPr>
          <w:rFonts w:cstheme="minorHAnsi"/>
          <w:b/>
          <w:bCs/>
        </w:rPr>
        <w:t>ompeting risk analysis</w:t>
      </w:r>
      <w:r w:rsidR="00544720" w:rsidRPr="003B52C7">
        <w:rPr>
          <w:b/>
        </w:rPr>
        <w:t xml:space="preserve"> for all-cause mortality and cardiac mortality by categories of Troponin I (</w:t>
      </w:r>
      <w:r w:rsidR="00544720">
        <w:rPr>
          <w:b/>
        </w:rPr>
        <w:t>cTnI</w:t>
      </w:r>
      <w:r w:rsidR="00544720" w:rsidRPr="003B52C7">
        <w:rPr>
          <w:b/>
        </w:rPr>
        <w:t>), in the</w:t>
      </w:r>
      <w:r w:rsidR="008A2DDE">
        <w:rPr>
          <w:b/>
        </w:rPr>
        <w:t xml:space="preserve"> CT screening arm of the</w:t>
      </w:r>
      <w:r w:rsidR="00544720" w:rsidRPr="003B52C7">
        <w:rPr>
          <w:b/>
        </w:rPr>
        <w:t xml:space="preserve"> German Lung Cancer screening trial (LUSI)</w:t>
      </w:r>
      <w:r w:rsidR="00544720">
        <w:rPr>
          <w:b/>
        </w:rPr>
        <w:t>.</w:t>
      </w:r>
    </w:p>
    <w:tbl>
      <w:tblPr>
        <w:tblStyle w:val="TableGrid1"/>
        <w:tblW w:w="9010" w:type="dxa"/>
        <w:jc w:val="center"/>
        <w:tblLayout w:type="fixed"/>
        <w:tblLook w:val="04A0" w:firstRow="1" w:lastRow="0" w:firstColumn="1" w:lastColumn="0" w:noHBand="0" w:noVBand="1"/>
      </w:tblPr>
      <w:tblGrid>
        <w:gridCol w:w="4864"/>
        <w:gridCol w:w="1532"/>
        <w:gridCol w:w="1708"/>
        <w:gridCol w:w="900"/>
        <w:gridCol w:w="6"/>
      </w:tblGrid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:rsidR="00F82021" w:rsidRPr="00F57234" w:rsidRDefault="00F82021" w:rsidP="0081286F">
            <w:pPr>
              <w:tabs>
                <w:tab w:val="left" w:pos="430"/>
              </w:tabs>
              <w:ind w:left="152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532" w:type="dxa"/>
            <w:tcBorders>
              <w:left w:val="nil"/>
              <w:bottom w:val="single" w:sz="4" w:space="0" w:color="auto"/>
              <w:right w:val="nil"/>
            </w:tcBorders>
          </w:tcPr>
          <w:p w:rsidR="00F82021" w:rsidRPr="000E7944" w:rsidRDefault="00F82021" w:rsidP="008128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0E7944">
              <w:rPr>
                <w:rFonts w:cstheme="minorHAnsi"/>
                <w:b/>
                <w:sz w:val="18"/>
                <w:szCs w:val="18"/>
              </w:rPr>
              <w:t>n</w:t>
            </w:r>
            <w:r w:rsidRPr="000E7944">
              <w:rPr>
                <w:rFonts w:cstheme="minorHAnsi"/>
                <w:b/>
                <w:sz w:val="18"/>
                <w:szCs w:val="18"/>
                <w:vertAlign w:val="subscript"/>
              </w:rPr>
              <w:t>cases</w:t>
            </w:r>
            <w:proofErr w:type="spellEnd"/>
            <w:r w:rsidRPr="000E7944">
              <w:rPr>
                <w:rFonts w:cstheme="minorHAnsi"/>
                <w:b/>
                <w:sz w:val="18"/>
                <w:szCs w:val="18"/>
                <w:vertAlign w:val="subscript"/>
              </w:rPr>
              <w:t>/controls</w:t>
            </w:r>
          </w:p>
        </w:tc>
        <w:tc>
          <w:tcPr>
            <w:tcW w:w="2608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F82021" w:rsidRPr="003B52C7" w:rsidRDefault="00F82021" w:rsidP="0081286F">
            <w:pPr>
              <w:rPr>
                <w:rFonts w:cstheme="minorHAnsi"/>
                <w:b/>
              </w:rPr>
            </w:pPr>
            <w:r w:rsidRPr="003B52C7">
              <w:rPr>
                <w:rFonts w:cstheme="minorHAnsi"/>
                <w:b/>
              </w:rPr>
              <w:t xml:space="preserve">     CT screening arm</w:t>
            </w:r>
            <w:r>
              <w:rPr>
                <w:rFonts w:cstheme="minorHAnsi"/>
                <w:b/>
                <w:vertAlign w:val="superscript"/>
              </w:rPr>
              <w:t>1</w:t>
            </w: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82021" w:rsidRPr="00F51A8D" w:rsidRDefault="00F82021" w:rsidP="0081286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2021" w:rsidRPr="00F51A8D" w:rsidRDefault="00F82021" w:rsidP="0081286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2021" w:rsidRPr="00F51A8D" w:rsidRDefault="00F82021" w:rsidP="0081286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82021" w:rsidRPr="00F51A8D" w:rsidRDefault="00F82021" w:rsidP="0081286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82021" w:rsidRPr="00E830BB" w:rsidRDefault="00F82021" w:rsidP="0081286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52C7">
              <w:rPr>
                <w:rFonts w:cstheme="minorHAnsi"/>
                <w:b/>
                <w:sz w:val="20"/>
                <w:szCs w:val="20"/>
              </w:rPr>
              <w:t>Troponin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2021" w:rsidRPr="003B52C7" w:rsidRDefault="00F82021" w:rsidP="0081286F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2021" w:rsidRPr="003B52C7" w:rsidRDefault="00F82021" w:rsidP="0081286F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      HR (95%CI)        </w:t>
            </w:r>
            <w:r w:rsidRPr="003B52C7">
              <w:rPr>
                <w:rFonts w:cstheme="minorHAnsi"/>
                <w:b/>
                <w:sz w:val="18"/>
                <w:szCs w:val="18"/>
              </w:rPr>
              <w:t xml:space="preserve">  </w:t>
            </w:r>
            <w:r w:rsidRPr="003B52C7">
              <w:rPr>
                <w:rFonts w:cstheme="minorHAnsi"/>
                <w:b/>
                <w:i/>
                <w:sz w:val="18"/>
                <w:szCs w:val="18"/>
              </w:rPr>
              <w:t>p</w:t>
            </w:r>
            <w:r w:rsidRPr="003B52C7">
              <w:rPr>
                <w:rFonts w:cstheme="minorHAnsi"/>
                <w:b/>
                <w:i/>
                <w:sz w:val="18"/>
                <w:szCs w:val="18"/>
                <w:vertAlign w:val="subscript"/>
              </w:rPr>
              <w:t>trend</w:t>
            </w: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F51A8D" w:rsidRDefault="00F82021" w:rsidP="0081286F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51A8D">
              <w:rPr>
                <w:rFonts w:cstheme="minorHAnsi"/>
                <w:b/>
                <w:sz w:val="18"/>
                <w:szCs w:val="18"/>
              </w:rPr>
              <w:t>Cardiac mortality</w:t>
            </w:r>
            <w:r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 2</w:t>
            </w:r>
            <w:r w:rsidRPr="00F51A8D">
              <w:rPr>
                <w:rFonts w:cstheme="min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F51A8D" w:rsidRDefault="00F82021" w:rsidP="0081286F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F51A8D" w:rsidRDefault="00F82021" w:rsidP="0081286F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2021" w:rsidRPr="00F51A8D" w:rsidRDefault="00F82021" w:rsidP="0081286F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</w:tr>
      <w:tr w:rsidR="00664C47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C47" w:rsidRPr="005D6D67" w:rsidRDefault="00664C47" w:rsidP="00664C47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Category 1 (&lt;6</w:t>
            </w:r>
            <w:r w:rsidRPr="00F51A8D">
              <w:rPr>
                <w:rFonts w:cstheme="minorHAnsi"/>
                <w:bCs/>
                <w:color w:val="000000"/>
                <w:sz w:val="20"/>
                <w:szCs w:val="20"/>
              </w:rPr>
              <w:t>.0 ng/L) ref</w:t>
            </w:r>
            <w:r w:rsidRPr="00F51A8D">
              <w:rPr>
                <w:rFonts w:cstheme="minorHAnsi"/>
                <w:bCs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F51A8D" w:rsidRDefault="00664C47" w:rsidP="00664C47">
            <w:pPr>
              <w:rPr>
                <w:rFonts w:eastAsia="Times New Roman" w:cstheme="minorHAnsi"/>
                <w:sz w:val="16"/>
                <w:szCs w:val="16"/>
              </w:rPr>
            </w:pPr>
            <w:r w:rsidRPr="00F51A8D">
              <w:rPr>
                <w:rFonts w:eastAsia="Times New Roman" w:cstheme="minorHAnsi"/>
                <w:sz w:val="16"/>
                <w:szCs w:val="16"/>
              </w:rPr>
              <w:t>n=20 / 157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F51A8D" w:rsidRDefault="00664C47" w:rsidP="00664C4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4C47" w:rsidRPr="00F51A8D" w:rsidRDefault="00664C47" w:rsidP="00664C4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664C47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C47" w:rsidRPr="005D6D67" w:rsidRDefault="00664C47" w:rsidP="00664C47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51A8D">
              <w:rPr>
                <w:rFonts w:cstheme="minorHAnsi"/>
                <w:bCs/>
                <w:color w:val="000000"/>
                <w:sz w:val="20"/>
                <w:szCs w:val="20"/>
              </w:rPr>
              <w:t xml:space="preserve">Category 2 </w:t>
            </w:r>
            <w:r w:rsidRPr="00581A1D">
              <w:rPr>
                <w:rFonts w:cstheme="minorHAnsi"/>
                <w:bCs/>
                <w:color w:val="000000"/>
                <w:sz w:val="20"/>
                <w:szCs w:val="20"/>
              </w:rPr>
              <w:t>(</w:t>
            </w:r>
            <w:r w:rsidRPr="005D6D67">
              <w:rPr>
                <w:rFonts w:cstheme="minorHAnsi"/>
                <w:bCs/>
                <w:color w:val="000000"/>
                <w:sz w:val="20"/>
                <w:szCs w:val="20"/>
              </w:rPr>
              <w:t>≥</w:t>
            </w:r>
            <w:r w:rsidRPr="00581A1D">
              <w:rPr>
                <w:rFonts w:cstheme="minorHAnsi"/>
                <w:bCs/>
                <w:sz w:val="20"/>
                <w:szCs w:val="20"/>
              </w:rPr>
              <w:t>6-</w:t>
            </w:r>
            <w:r w:rsidRPr="00581A1D">
              <w:rPr>
                <w:rFonts w:cstheme="minorHAnsi"/>
                <w:bCs/>
                <w:color w:val="000000"/>
                <w:sz w:val="20"/>
                <w:szCs w:val="20"/>
              </w:rPr>
              <w:t>15</w:t>
            </w:r>
            <w:r w:rsidRPr="005D6D67">
              <w:rPr>
                <w:rFonts w:cstheme="minorHAnsi"/>
                <w:bCs/>
                <w:color w:val="000000"/>
                <w:sz w:val="20"/>
                <w:szCs w:val="20"/>
              </w:rPr>
              <w:t xml:space="preserve"> ng/L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F51A8D" w:rsidRDefault="00664C47" w:rsidP="00664C47">
            <w:pPr>
              <w:rPr>
                <w:rFonts w:eastAsia="Times New Roman" w:cstheme="minorHAnsi"/>
                <w:sz w:val="16"/>
                <w:szCs w:val="16"/>
              </w:rPr>
            </w:pPr>
            <w:r w:rsidRPr="00F51A8D">
              <w:rPr>
                <w:rFonts w:eastAsia="Times New Roman" w:cstheme="minorHAnsi"/>
                <w:sz w:val="16"/>
                <w:szCs w:val="16"/>
              </w:rPr>
              <w:t>n=7 / 24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F51A8D" w:rsidRDefault="00664C47" w:rsidP="00664C4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51A8D">
              <w:rPr>
                <w:rFonts w:eastAsia="Times New Roman" w:cstheme="minorHAnsi"/>
                <w:sz w:val="16"/>
                <w:szCs w:val="16"/>
              </w:rPr>
              <w:t>1.47 (0.60 – 3.5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4C47" w:rsidRPr="00F51A8D" w:rsidRDefault="00664C47" w:rsidP="00664C4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664C47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C47" w:rsidRPr="005D6D67" w:rsidRDefault="00664C47" w:rsidP="00664C47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51A8D">
              <w:rPr>
                <w:rFonts w:cstheme="minorHAnsi"/>
                <w:bCs/>
                <w:color w:val="000000"/>
                <w:sz w:val="20"/>
                <w:szCs w:val="20"/>
              </w:rPr>
              <w:t xml:space="preserve">Category 3 (≥ </w:t>
            </w:r>
            <w:r>
              <w:rPr>
                <w:rFonts w:cstheme="minorHAnsi"/>
                <w:bCs/>
                <w:color w:val="000000"/>
                <w:sz w:val="20"/>
                <w:szCs w:val="20"/>
              </w:rPr>
              <w:t>16</w:t>
            </w:r>
            <w:r w:rsidRPr="00F51A8D">
              <w:rPr>
                <w:rFonts w:cstheme="minorHAnsi"/>
                <w:bCs/>
                <w:color w:val="000000"/>
                <w:sz w:val="20"/>
                <w:szCs w:val="20"/>
              </w:rPr>
              <w:t xml:space="preserve"> ng/L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F51A8D" w:rsidRDefault="00664C47" w:rsidP="00664C47">
            <w:pPr>
              <w:rPr>
                <w:rFonts w:eastAsia="Times New Roman" w:cstheme="minorHAnsi"/>
                <w:sz w:val="16"/>
                <w:szCs w:val="16"/>
              </w:rPr>
            </w:pPr>
            <w:r w:rsidRPr="00F51A8D">
              <w:rPr>
                <w:rFonts w:eastAsia="Times New Roman" w:cstheme="minorHAnsi"/>
                <w:sz w:val="16"/>
                <w:szCs w:val="16"/>
              </w:rPr>
              <w:t>n=8 / 9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F51A8D" w:rsidRDefault="00664C47" w:rsidP="00664C4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51A8D">
              <w:rPr>
                <w:rFonts w:eastAsia="Times New Roman" w:cstheme="minorHAnsi"/>
                <w:sz w:val="16"/>
                <w:szCs w:val="16"/>
              </w:rPr>
              <w:t>4.18 (1.91 – 9.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4C47" w:rsidRPr="00F51A8D" w:rsidRDefault="00664C47" w:rsidP="00664C47">
            <w:pPr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  <w:r w:rsidRPr="00F51A8D">
              <w:rPr>
                <w:rFonts w:eastAsia="Times New Roman" w:cstheme="minorHAnsi"/>
                <w:b/>
                <w:sz w:val="16"/>
                <w:szCs w:val="16"/>
              </w:rPr>
              <w:t>0.001</w:t>
            </w: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043E37" w:rsidRDefault="00F82021" w:rsidP="0081286F">
            <w:pPr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043E37" w:rsidRDefault="00F82021" w:rsidP="0081286F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043E37" w:rsidRDefault="00F82021" w:rsidP="0081286F">
            <w:pPr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2021" w:rsidRPr="00043E37" w:rsidRDefault="00F82021" w:rsidP="0081286F">
            <w:pPr>
              <w:jc w:val="center"/>
              <w:rPr>
                <w:rFonts w:eastAsia="Times New Roman" w:cstheme="minorHAnsi"/>
                <w:b/>
                <w:sz w:val="12"/>
                <w:szCs w:val="12"/>
              </w:rPr>
            </w:pP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F51A8D" w:rsidRDefault="00F82021" w:rsidP="0081286F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51A8D">
              <w:rPr>
                <w:rFonts w:cstheme="minorHAnsi"/>
                <w:bCs/>
                <w:color w:val="000000"/>
                <w:sz w:val="20"/>
                <w:szCs w:val="20"/>
              </w:rPr>
              <w:t>Category 2 &amp; 3 combine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F51A8D" w:rsidRDefault="00F82021" w:rsidP="0081286F">
            <w:pPr>
              <w:rPr>
                <w:rFonts w:eastAsia="Times New Roman" w:cstheme="minorHAnsi"/>
                <w:sz w:val="16"/>
                <w:szCs w:val="16"/>
              </w:rPr>
            </w:pPr>
            <w:r w:rsidRPr="00F51A8D">
              <w:rPr>
                <w:rFonts w:eastAsia="Times New Roman" w:cstheme="minorHAnsi"/>
                <w:sz w:val="16"/>
                <w:szCs w:val="16"/>
              </w:rPr>
              <w:t>n=15 / 34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F51A8D" w:rsidRDefault="00F82021" w:rsidP="0081286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51A8D">
              <w:rPr>
                <w:rFonts w:eastAsia="Times New Roman" w:cstheme="minorHAnsi"/>
                <w:sz w:val="16"/>
                <w:szCs w:val="16"/>
              </w:rPr>
              <w:t>2.27 (1.15 – 4.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2021" w:rsidRPr="00F51A8D" w:rsidRDefault="00F82021" w:rsidP="0081286F">
            <w:pPr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  <w:r w:rsidRPr="00F51A8D">
              <w:rPr>
                <w:rFonts w:eastAsia="Times New Roman" w:cstheme="minorHAnsi"/>
                <w:b/>
                <w:sz w:val="16"/>
                <w:szCs w:val="16"/>
              </w:rPr>
              <w:t>0.0</w:t>
            </w:r>
            <w:r>
              <w:rPr>
                <w:rFonts w:eastAsia="Times New Roman" w:cstheme="minorHAnsi"/>
                <w:b/>
                <w:sz w:val="16"/>
                <w:szCs w:val="16"/>
              </w:rPr>
              <w:t>31</w:t>
            </w: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043E37" w:rsidRDefault="00F82021" w:rsidP="0081286F">
            <w:pPr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043E37" w:rsidRDefault="00F82021" w:rsidP="0081286F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043E37" w:rsidRDefault="00F82021" w:rsidP="0081286F">
            <w:pPr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2021" w:rsidRPr="00043E37" w:rsidRDefault="00F82021" w:rsidP="0081286F">
            <w:pPr>
              <w:jc w:val="center"/>
              <w:rPr>
                <w:rFonts w:eastAsia="Times New Roman" w:cstheme="minorHAnsi"/>
                <w:b/>
                <w:sz w:val="12"/>
                <w:szCs w:val="12"/>
              </w:rPr>
            </w:pP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F51A8D" w:rsidRDefault="00F82021" w:rsidP="0081286F">
            <w:pPr>
              <w:rPr>
                <w:rFonts w:cstheme="minorHAnsi"/>
                <w:bCs/>
                <w:color w:val="000000"/>
                <w:sz w:val="20"/>
                <w:szCs w:val="20"/>
                <w:lang w:val="it-IT"/>
              </w:rPr>
            </w:pPr>
            <w:r w:rsidRPr="00F51A8D">
              <w:rPr>
                <w:rFonts w:cstheme="minorHAnsi"/>
                <w:bCs/>
                <w:color w:val="000000"/>
                <w:sz w:val="20"/>
                <w:szCs w:val="20"/>
                <w:lang w:val="it-IT"/>
              </w:rPr>
              <w:t>Troponin I ng/L (continuous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F51A8D" w:rsidRDefault="00F82021" w:rsidP="0081286F">
            <w:pPr>
              <w:rPr>
                <w:rFonts w:eastAsia="Times New Roman" w:cstheme="minorHAnsi"/>
                <w:sz w:val="16"/>
                <w:szCs w:val="16"/>
              </w:rPr>
            </w:pPr>
            <w:r w:rsidRPr="00F51A8D">
              <w:rPr>
                <w:rFonts w:eastAsia="Times New Roman" w:cstheme="minorHAnsi"/>
                <w:sz w:val="16"/>
                <w:szCs w:val="16"/>
              </w:rPr>
              <w:t>n=35/19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F51A8D" w:rsidRDefault="00F82021" w:rsidP="0081286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51A8D">
              <w:rPr>
                <w:rFonts w:eastAsia="Times New Roman" w:cstheme="minorHAnsi"/>
                <w:sz w:val="16"/>
                <w:szCs w:val="16"/>
              </w:rPr>
              <w:t>1.20 (1.03-1.4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2021" w:rsidRPr="00F51A8D" w:rsidRDefault="00F82021" w:rsidP="0081286F">
            <w:pPr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  <w:r w:rsidRPr="00F51A8D">
              <w:rPr>
                <w:rFonts w:eastAsia="Times New Roman" w:cstheme="minorHAnsi"/>
                <w:b/>
                <w:sz w:val="16"/>
                <w:szCs w:val="16"/>
              </w:rPr>
              <w:t>0.017</w:t>
            </w: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043E37" w:rsidRDefault="00F82021" w:rsidP="0081286F">
            <w:pPr>
              <w:rPr>
                <w:rFonts w:cstheme="minorHAnsi"/>
                <w:bCs/>
                <w:color w:val="000000"/>
                <w:sz w:val="12"/>
                <w:szCs w:val="12"/>
                <w:lang w:val="it-IT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043E37" w:rsidRDefault="00F82021" w:rsidP="0081286F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043E37" w:rsidRDefault="00F82021" w:rsidP="0081286F">
            <w:pPr>
              <w:jc w:val="center"/>
              <w:rPr>
                <w:rFonts w:eastAsia="Times New Roman" w:cstheme="minorHAnsi"/>
                <w:sz w:val="12"/>
                <w:szCs w:val="12"/>
                <w:highlight w:val="cy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2021" w:rsidRPr="00043E37" w:rsidRDefault="00F82021" w:rsidP="0081286F">
            <w:pPr>
              <w:jc w:val="center"/>
              <w:rPr>
                <w:rFonts w:eastAsia="Times New Roman" w:cstheme="minorHAnsi"/>
                <w:b/>
                <w:sz w:val="12"/>
                <w:szCs w:val="12"/>
                <w:highlight w:val="cyan"/>
              </w:rPr>
            </w:pP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302149" w:rsidRDefault="00F82021" w:rsidP="0081286F">
            <w:pPr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</w:rPr>
              <w:t>M</w:t>
            </w:r>
            <w:r w:rsidRPr="00F51A8D">
              <w:rPr>
                <w:rFonts w:cstheme="minorHAnsi"/>
                <w:b/>
                <w:sz w:val="18"/>
                <w:szCs w:val="18"/>
              </w:rPr>
              <w:t xml:space="preserve">ortality </w:t>
            </w:r>
            <w:r>
              <w:rPr>
                <w:rFonts w:cstheme="minorHAnsi"/>
                <w:b/>
                <w:sz w:val="18"/>
                <w:szCs w:val="18"/>
              </w:rPr>
              <w:t xml:space="preserve">by all other causes </w:t>
            </w:r>
            <w:r w:rsidRPr="00F57234">
              <w:rPr>
                <w:rFonts w:cstheme="minorHAnsi"/>
                <w:b/>
                <w:sz w:val="16"/>
                <w:szCs w:val="16"/>
              </w:rPr>
              <w:t>(excluding cardiac mortality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2021" w:rsidRDefault="00F82021" w:rsidP="0081286F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AF1E3A" w:rsidRDefault="00F82021" w:rsidP="0081286F">
            <w:pPr>
              <w:jc w:val="center"/>
              <w:rPr>
                <w:rFonts w:eastAsia="Times New Roman" w:cstheme="minorHAnsi"/>
                <w:sz w:val="16"/>
                <w:szCs w:val="16"/>
                <w:highlight w:val="cy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2021" w:rsidRPr="003B52C7" w:rsidRDefault="00F82021" w:rsidP="0081286F"/>
        </w:tc>
      </w:tr>
      <w:tr w:rsidR="00664C47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4C47" w:rsidRPr="005D6D67" w:rsidRDefault="00664C47" w:rsidP="00664C47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Category 1 (&lt;6</w:t>
            </w:r>
            <w:r w:rsidRPr="00F51A8D">
              <w:rPr>
                <w:rFonts w:cstheme="minorHAnsi"/>
                <w:bCs/>
                <w:color w:val="000000"/>
                <w:sz w:val="20"/>
                <w:szCs w:val="20"/>
              </w:rPr>
              <w:t>.0 ng/L) ref</w:t>
            </w:r>
            <w:r w:rsidRPr="00F51A8D">
              <w:rPr>
                <w:rFonts w:cstheme="minorHAnsi"/>
                <w:bCs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4C47" w:rsidRDefault="00664C47" w:rsidP="00664C47">
            <w:pPr>
              <w:rPr>
                <w:rFonts w:eastAsia="Times New Roman" w:cstheme="minorHAnsi"/>
                <w:sz w:val="16"/>
                <w:szCs w:val="16"/>
              </w:rPr>
            </w:pPr>
            <w:r w:rsidRPr="00F51A8D">
              <w:rPr>
                <w:rFonts w:eastAsia="Times New Roman" w:cstheme="minorHAnsi"/>
                <w:sz w:val="16"/>
                <w:szCs w:val="16"/>
              </w:rPr>
              <w:t>n=150 / 144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AF1E3A" w:rsidRDefault="00664C47" w:rsidP="00664C47">
            <w:pPr>
              <w:jc w:val="center"/>
              <w:rPr>
                <w:rFonts w:eastAsia="Times New Roman" w:cstheme="minorHAnsi"/>
                <w:sz w:val="16"/>
                <w:szCs w:val="16"/>
                <w:highlight w:val="cy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4C47" w:rsidRPr="003B52C7" w:rsidRDefault="00664C47" w:rsidP="00664C47"/>
        </w:tc>
      </w:tr>
      <w:tr w:rsidR="00664C47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4C47" w:rsidRPr="005D6D67" w:rsidRDefault="00664C47" w:rsidP="00664C47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51A8D">
              <w:rPr>
                <w:rFonts w:cstheme="minorHAnsi"/>
                <w:bCs/>
                <w:color w:val="000000"/>
                <w:sz w:val="20"/>
                <w:szCs w:val="20"/>
              </w:rPr>
              <w:t xml:space="preserve">Category 2 </w:t>
            </w:r>
            <w:r w:rsidRPr="00581A1D">
              <w:rPr>
                <w:rFonts w:cstheme="minorHAnsi"/>
                <w:bCs/>
                <w:color w:val="000000"/>
                <w:sz w:val="20"/>
                <w:szCs w:val="20"/>
              </w:rPr>
              <w:t>(</w:t>
            </w:r>
            <w:r w:rsidRPr="005D6D67">
              <w:rPr>
                <w:rFonts w:cstheme="minorHAnsi"/>
                <w:bCs/>
                <w:color w:val="000000"/>
                <w:sz w:val="20"/>
                <w:szCs w:val="20"/>
              </w:rPr>
              <w:t>≥</w:t>
            </w:r>
            <w:r w:rsidRPr="00581A1D">
              <w:rPr>
                <w:rFonts w:cstheme="minorHAnsi"/>
                <w:bCs/>
                <w:sz w:val="20"/>
                <w:szCs w:val="20"/>
              </w:rPr>
              <w:t>6-</w:t>
            </w:r>
            <w:r w:rsidRPr="00581A1D">
              <w:rPr>
                <w:rFonts w:cstheme="minorHAnsi"/>
                <w:bCs/>
                <w:color w:val="000000"/>
                <w:sz w:val="20"/>
                <w:szCs w:val="20"/>
              </w:rPr>
              <w:t>15</w:t>
            </w:r>
            <w:r w:rsidRPr="005D6D67">
              <w:rPr>
                <w:rFonts w:cstheme="minorHAnsi"/>
                <w:bCs/>
                <w:color w:val="000000"/>
                <w:sz w:val="20"/>
                <w:szCs w:val="20"/>
              </w:rPr>
              <w:t xml:space="preserve"> ng/L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664C47" w:rsidRDefault="00664C47" w:rsidP="00664C47">
            <w:pPr>
              <w:rPr>
                <w:rFonts w:eastAsia="Times New Roman" w:cstheme="minorHAnsi"/>
                <w:sz w:val="16"/>
                <w:szCs w:val="16"/>
              </w:rPr>
            </w:pPr>
            <w:r w:rsidRPr="00F51A8D">
              <w:rPr>
                <w:rFonts w:eastAsia="Times New Roman" w:cstheme="minorHAnsi"/>
                <w:sz w:val="16"/>
                <w:szCs w:val="16"/>
              </w:rPr>
              <w:t>n=41 / 21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AF1E3A" w:rsidRDefault="00664C47" w:rsidP="00664C47">
            <w:pPr>
              <w:jc w:val="center"/>
              <w:rPr>
                <w:rFonts w:eastAsia="Times New Roman" w:cstheme="minorHAnsi"/>
                <w:sz w:val="16"/>
                <w:szCs w:val="16"/>
                <w:highlight w:val="cyan"/>
              </w:rPr>
            </w:pPr>
            <w:r w:rsidRPr="00F51A8D">
              <w:rPr>
                <w:rFonts w:eastAsia="Times New Roman" w:cstheme="minorHAnsi"/>
                <w:sz w:val="16"/>
                <w:szCs w:val="16"/>
              </w:rPr>
              <w:t>1.18 (0.82 – 1.7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4C47" w:rsidRPr="00C970EB" w:rsidRDefault="00664C47" w:rsidP="00664C47">
            <w:pPr>
              <w:jc w:val="center"/>
              <w:rPr>
                <w:rFonts w:eastAsia="Times New Roman" w:cstheme="minorHAnsi"/>
                <w:b/>
                <w:sz w:val="16"/>
                <w:szCs w:val="16"/>
                <w:highlight w:val="cyan"/>
              </w:rPr>
            </w:pPr>
          </w:p>
        </w:tc>
      </w:tr>
      <w:tr w:rsidR="00664C47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4C47" w:rsidRPr="005D6D67" w:rsidRDefault="00664C47" w:rsidP="00664C47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51A8D">
              <w:rPr>
                <w:rFonts w:cstheme="minorHAnsi"/>
                <w:bCs/>
                <w:color w:val="000000"/>
                <w:sz w:val="20"/>
                <w:szCs w:val="20"/>
              </w:rPr>
              <w:t xml:space="preserve">Category 3 (≥ </w:t>
            </w:r>
            <w:r>
              <w:rPr>
                <w:rFonts w:cstheme="minorHAnsi"/>
                <w:bCs/>
                <w:color w:val="000000"/>
                <w:sz w:val="20"/>
                <w:szCs w:val="20"/>
              </w:rPr>
              <w:t>16</w:t>
            </w:r>
            <w:r w:rsidRPr="00F51A8D">
              <w:rPr>
                <w:rFonts w:cstheme="minorHAnsi"/>
                <w:bCs/>
                <w:color w:val="000000"/>
                <w:sz w:val="20"/>
                <w:szCs w:val="20"/>
              </w:rPr>
              <w:t xml:space="preserve"> ng/L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664C47" w:rsidRDefault="00664C47" w:rsidP="00664C47">
            <w:pPr>
              <w:rPr>
                <w:rFonts w:eastAsia="Times New Roman" w:cstheme="minorHAnsi"/>
                <w:sz w:val="16"/>
                <w:szCs w:val="16"/>
              </w:rPr>
            </w:pPr>
            <w:r w:rsidRPr="00F51A8D">
              <w:rPr>
                <w:rFonts w:eastAsia="Times New Roman" w:cstheme="minorHAnsi"/>
                <w:sz w:val="16"/>
                <w:szCs w:val="16"/>
              </w:rPr>
              <w:t>n=7 / 9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AF1E3A" w:rsidRDefault="00664C47" w:rsidP="00664C47">
            <w:pPr>
              <w:jc w:val="center"/>
              <w:rPr>
                <w:rFonts w:eastAsia="Times New Roman" w:cstheme="minorHAnsi"/>
                <w:sz w:val="16"/>
                <w:szCs w:val="16"/>
                <w:highlight w:val="cyan"/>
              </w:rPr>
            </w:pPr>
            <w:r w:rsidRPr="00F51A8D">
              <w:rPr>
                <w:rFonts w:eastAsia="Times New Roman" w:cstheme="minorHAnsi"/>
                <w:sz w:val="16"/>
                <w:szCs w:val="16"/>
              </w:rPr>
              <w:t>0.63 (0.30 – 1.3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4C47" w:rsidRPr="00C970EB" w:rsidRDefault="00664C47" w:rsidP="00664C47">
            <w:pPr>
              <w:jc w:val="center"/>
              <w:rPr>
                <w:rFonts w:eastAsia="Times New Roman" w:cstheme="minorHAnsi"/>
                <w:b/>
                <w:sz w:val="16"/>
                <w:szCs w:val="16"/>
                <w:highlight w:val="cyan"/>
              </w:rPr>
            </w:pPr>
            <w:r w:rsidRPr="00F51A8D">
              <w:rPr>
                <w:rFonts w:eastAsia="Times New Roman" w:cstheme="minorHAnsi"/>
                <w:sz w:val="16"/>
                <w:szCs w:val="16"/>
              </w:rPr>
              <w:t>0.746</w:t>
            </w: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043E37" w:rsidRDefault="00F82021" w:rsidP="0081286F">
            <w:pPr>
              <w:rPr>
                <w:rFonts w:cstheme="minorHAnsi"/>
                <w:bCs/>
                <w:color w:val="000000"/>
                <w:sz w:val="12"/>
                <w:szCs w:val="12"/>
                <w:lang w:val="it-IT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043E37" w:rsidRDefault="00F82021" w:rsidP="0081286F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043E37" w:rsidRDefault="00F82021" w:rsidP="0081286F">
            <w:pPr>
              <w:jc w:val="center"/>
              <w:rPr>
                <w:rFonts w:eastAsia="Times New Roman" w:cstheme="minorHAnsi"/>
                <w:sz w:val="12"/>
                <w:szCs w:val="12"/>
                <w:highlight w:val="cy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2021" w:rsidRPr="00043E37" w:rsidRDefault="00F82021" w:rsidP="0081286F">
            <w:pPr>
              <w:jc w:val="center"/>
              <w:rPr>
                <w:rFonts w:eastAsia="Times New Roman" w:cstheme="minorHAnsi"/>
                <w:b/>
                <w:sz w:val="12"/>
                <w:szCs w:val="12"/>
                <w:highlight w:val="cyan"/>
              </w:rPr>
            </w:pP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AF1E3A" w:rsidRDefault="00F82021" w:rsidP="0081286F">
            <w:pPr>
              <w:rPr>
                <w:rFonts w:cstheme="minorHAnsi"/>
                <w:bCs/>
                <w:color w:val="000000"/>
                <w:sz w:val="20"/>
                <w:szCs w:val="20"/>
                <w:lang w:val="it-IT"/>
              </w:rPr>
            </w:pPr>
            <w:r w:rsidRPr="00F51A8D">
              <w:rPr>
                <w:rFonts w:cstheme="minorHAnsi"/>
                <w:bCs/>
                <w:color w:val="000000"/>
                <w:sz w:val="20"/>
                <w:szCs w:val="20"/>
              </w:rPr>
              <w:t>Category 2 &amp; 3 combine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2021" w:rsidRDefault="00F82021" w:rsidP="0081286F">
            <w:pPr>
              <w:rPr>
                <w:rFonts w:eastAsia="Times New Roman" w:cstheme="minorHAnsi"/>
                <w:sz w:val="16"/>
                <w:szCs w:val="16"/>
              </w:rPr>
            </w:pPr>
            <w:r w:rsidRPr="00F51A8D">
              <w:rPr>
                <w:rFonts w:eastAsia="Times New Roman" w:cstheme="minorHAnsi"/>
                <w:sz w:val="16"/>
                <w:szCs w:val="16"/>
              </w:rPr>
              <w:t xml:space="preserve">n= 48/ 311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AF1E3A" w:rsidRDefault="00F82021" w:rsidP="0081286F">
            <w:pPr>
              <w:jc w:val="center"/>
              <w:rPr>
                <w:rFonts w:eastAsia="Times New Roman" w:cstheme="minorHAnsi"/>
                <w:sz w:val="16"/>
                <w:szCs w:val="16"/>
                <w:highlight w:val="cyan"/>
              </w:rPr>
            </w:pPr>
            <w:r w:rsidRPr="00F51A8D">
              <w:rPr>
                <w:rFonts w:eastAsia="Times New Roman" w:cstheme="minorHAnsi"/>
                <w:sz w:val="16"/>
                <w:szCs w:val="16"/>
              </w:rPr>
              <w:t>1.05 (0.74 – 1.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2021" w:rsidRPr="00C970EB" w:rsidRDefault="00F82021" w:rsidP="0081286F">
            <w:pPr>
              <w:jc w:val="center"/>
              <w:rPr>
                <w:rFonts w:eastAsia="Times New Roman" w:cstheme="minorHAnsi"/>
                <w:b/>
                <w:sz w:val="16"/>
                <w:szCs w:val="16"/>
                <w:highlight w:val="cyan"/>
              </w:rPr>
            </w:pPr>
            <w:r w:rsidRPr="00F51A8D">
              <w:rPr>
                <w:rFonts w:eastAsia="Times New Roman" w:cstheme="minorHAnsi"/>
                <w:sz w:val="16"/>
                <w:szCs w:val="16"/>
              </w:rPr>
              <w:t>0.776</w:t>
            </w: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043E37" w:rsidRDefault="00F82021" w:rsidP="0081286F">
            <w:pPr>
              <w:rPr>
                <w:rFonts w:cstheme="minorHAnsi"/>
                <w:bCs/>
                <w:color w:val="000000"/>
                <w:sz w:val="12"/>
                <w:szCs w:val="12"/>
                <w:lang w:val="it-IT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043E37" w:rsidRDefault="00F82021" w:rsidP="0081286F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043E37" w:rsidRDefault="00F82021" w:rsidP="0081286F">
            <w:pPr>
              <w:jc w:val="center"/>
              <w:rPr>
                <w:rFonts w:eastAsia="Times New Roman" w:cstheme="minorHAnsi"/>
                <w:sz w:val="12"/>
                <w:szCs w:val="12"/>
                <w:highlight w:val="cy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2021" w:rsidRPr="00043E37" w:rsidRDefault="00F82021" w:rsidP="0081286F">
            <w:pPr>
              <w:jc w:val="center"/>
              <w:rPr>
                <w:rFonts w:eastAsia="Times New Roman" w:cstheme="minorHAnsi"/>
                <w:b/>
                <w:sz w:val="12"/>
                <w:szCs w:val="12"/>
                <w:highlight w:val="cyan"/>
              </w:rPr>
            </w:pP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AF1E3A" w:rsidRDefault="00F82021" w:rsidP="0081286F">
            <w:pPr>
              <w:rPr>
                <w:rFonts w:cstheme="minorHAnsi"/>
                <w:bCs/>
                <w:color w:val="000000"/>
                <w:sz w:val="20"/>
                <w:szCs w:val="20"/>
                <w:lang w:val="it-IT"/>
              </w:rPr>
            </w:pPr>
            <w:r w:rsidRPr="00F51A8D">
              <w:rPr>
                <w:rFonts w:cstheme="minorHAnsi"/>
                <w:bCs/>
                <w:color w:val="000000"/>
                <w:sz w:val="20"/>
                <w:szCs w:val="20"/>
                <w:lang w:val="it-IT"/>
              </w:rPr>
              <w:t>Troponin I ng/L (continuous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2021" w:rsidRDefault="00F82021" w:rsidP="0081286F">
            <w:pPr>
              <w:rPr>
                <w:rFonts w:eastAsia="Times New Roman" w:cstheme="minorHAnsi"/>
                <w:sz w:val="16"/>
                <w:szCs w:val="16"/>
              </w:rPr>
            </w:pPr>
            <w:r w:rsidRPr="00F51A8D">
              <w:rPr>
                <w:rFonts w:eastAsia="Times New Roman" w:cstheme="minorHAnsi"/>
                <w:sz w:val="16"/>
                <w:szCs w:val="16"/>
              </w:rPr>
              <w:t>n=198/175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2021" w:rsidRPr="00AF1E3A" w:rsidRDefault="00F82021" w:rsidP="0081286F">
            <w:pPr>
              <w:jc w:val="center"/>
              <w:rPr>
                <w:rFonts w:eastAsia="Times New Roman" w:cstheme="minorHAnsi"/>
                <w:sz w:val="16"/>
                <w:szCs w:val="16"/>
                <w:highlight w:val="cyan"/>
              </w:rPr>
            </w:pPr>
            <w:r w:rsidRPr="00F51A8D">
              <w:rPr>
                <w:rFonts w:eastAsia="Times New Roman" w:cstheme="minorHAnsi"/>
                <w:sz w:val="16"/>
                <w:szCs w:val="16"/>
              </w:rPr>
              <w:t>0.99 (0.91-1.0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2021" w:rsidRPr="00C970EB" w:rsidRDefault="00F82021" w:rsidP="0081286F">
            <w:pPr>
              <w:jc w:val="center"/>
              <w:rPr>
                <w:rFonts w:eastAsia="Times New Roman" w:cstheme="minorHAnsi"/>
                <w:b/>
                <w:sz w:val="16"/>
                <w:szCs w:val="16"/>
                <w:highlight w:val="cyan"/>
              </w:rPr>
            </w:pPr>
            <w:r w:rsidRPr="00F51A8D">
              <w:rPr>
                <w:rFonts w:eastAsia="Times New Roman" w:cstheme="minorHAnsi"/>
                <w:sz w:val="16"/>
                <w:szCs w:val="16"/>
              </w:rPr>
              <w:t>0.848</w:t>
            </w: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5D6D67" w:rsidRDefault="00F82021" w:rsidP="0081286F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≤ </w:t>
            </w:r>
            <w:r w:rsidRPr="005D6D67">
              <w:rPr>
                <w:rFonts w:cstheme="minorHAnsi"/>
                <w:b/>
                <w:sz w:val="18"/>
                <w:szCs w:val="18"/>
              </w:rPr>
              <w:t>5 years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2021" w:rsidRPr="005D6D67" w:rsidRDefault="00F82021" w:rsidP="0081286F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2021" w:rsidRPr="005D6D67" w:rsidRDefault="00F82021" w:rsidP="0081286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82021" w:rsidRPr="005D6D67" w:rsidRDefault="00F82021" w:rsidP="0081286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5D6D67" w:rsidRDefault="00F82021" w:rsidP="0081286F">
            <w:pPr>
              <w:rPr>
                <w:rFonts w:cstheme="minorHAnsi"/>
                <w:bCs/>
                <w:color w:val="000000"/>
                <w:sz w:val="20"/>
                <w:szCs w:val="20"/>
                <w:lang w:val="it-IT"/>
              </w:rPr>
            </w:pPr>
            <w:r w:rsidRPr="005D6D67">
              <w:rPr>
                <w:rFonts w:cstheme="minorHAnsi"/>
                <w:b/>
                <w:sz w:val="18"/>
                <w:szCs w:val="18"/>
              </w:rPr>
              <w:t>Cardiac mortality</w:t>
            </w:r>
            <w:r w:rsidRPr="005D6D67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 3</w:t>
            </w:r>
            <w:r w:rsidRPr="005D6D67">
              <w:rPr>
                <w:rFonts w:cstheme="min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5D6D67" w:rsidRDefault="00F82021" w:rsidP="0081286F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5D6D67" w:rsidRDefault="00F82021" w:rsidP="0081286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2021" w:rsidRPr="005D6D67" w:rsidRDefault="00F82021" w:rsidP="0081286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664C47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4C47" w:rsidRPr="005D6D67" w:rsidRDefault="00664C47" w:rsidP="00664C47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Category 1 (&lt;6</w:t>
            </w:r>
            <w:r w:rsidRPr="00F51A8D">
              <w:rPr>
                <w:rFonts w:cstheme="minorHAnsi"/>
                <w:bCs/>
                <w:color w:val="000000"/>
                <w:sz w:val="20"/>
                <w:szCs w:val="20"/>
              </w:rPr>
              <w:t>.0 ng/L) ref</w:t>
            </w:r>
            <w:r w:rsidRPr="00F51A8D">
              <w:rPr>
                <w:rFonts w:cstheme="minorHAnsi"/>
                <w:bCs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5D6D67" w:rsidRDefault="00664C47" w:rsidP="00664C47">
            <w:pPr>
              <w:rPr>
                <w:rFonts w:eastAsia="Times New Roman" w:cstheme="minorHAnsi"/>
                <w:sz w:val="16"/>
                <w:szCs w:val="16"/>
              </w:rPr>
            </w:pPr>
            <w:r w:rsidRPr="005D6D67">
              <w:rPr>
                <w:rFonts w:eastAsia="Times New Roman" w:cstheme="minorHAnsi"/>
                <w:sz w:val="16"/>
                <w:szCs w:val="16"/>
              </w:rPr>
              <w:t>n=8 / 158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5D6D67" w:rsidRDefault="00664C47" w:rsidP="00664C4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4C47" w:rsidRPr="005D6D67" w:rsidRDefault="00664C47" w:rsidP="00664C4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664C47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4C47" w:rsidRPr="005D6D67" w:rsidRDefault="00664C47" w:rsidP="00664C47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51A8D">
              <w:rPr>
                <w:rFonts w:cstheme="minorHAnsi"/>
                <w:bCs/>
                <w:color w:val="000000"/>
                <w:sz w:val="20"/>
                <w:szCs w:val="20"/>
              </w:rPr>
              <w:t xml:space="preserve">Category 2 </w:t>
            </w:r>
            <w:r w:rsidRPr="00581A1D">
              <w:rPr>
                <w:rFonts w:cstheme="minorHAnsi"/>
                <w:bCs/>
                <w:color w:val="000000"/>
                <w:sz w:val="20"/>
                <w:szCs w:val="20"/>
              </w:rPr>
              <w:t>(</w:t>
            </w:r>
            <w:r w:rsidRPr="005D6D67">
              <w:rPr>
                <w:rFonts w:cstheme="minorHAnsi"/>
                <w:bCs/>
                <w:color w:val="000000"/>
                <w:sz w:val="20"/>
                <w:szCs w:val="20"/>
              </w:rPr>
              <w:t>≥</w:t>
            </w:r>
            <w:r w:rsidRPr="00581A1D">
              <w:rPr>
                <w:rFonts w:cstheme="minorHAnsi"/>
                <w:bCs/>
                <w:sz w:val="20"/>
                <w:szCs w:val="20"/>
              </w:rPr>
              <w:t>6-</w:t>
            </w:r>
            <w:r w:rsidRPr="00581A1D">
              <w:rPr>
                <w:rFonts w:cstheme="minorHAnsi"/>
                <w:bCs/>
                <w:color w:val="000000"/>
                <w:sz w:val="20"/>
                <w:szCs w:val="20"/>
              </w:rPr>
              <w:t>15</w:t>
            </w:r>
            <w:r w:rsidRPr="005D6D67">
              <w:rPr>
                <w:rFonts w:cstheme="minorHAnsi"/>
                <w:bCs/>
                <w:color w:val="000000"/>
                <w:sz w:val="20"/>
                <w:szCs w:val="20"/>
              </w:rPr>
              <w:t xml:space="preserve"> ng/L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5D6D67" w:rsidRDefault="00664C47" w:rsidP="00664C47">
            <w:pPr>
              <w:rPr>
                <w:rFonts w:eastAsia="Times New Roman" w:cstheme="minorHAnsi"/>
                <w:sz w:val="16"/>
                <w:szCs w:val="16"/>
              </w:rPr>
            </w:pPr>
            <w:r w:rsidRPr="005D6D67">
              <w:rPr>
                <w:rFonts w:eastAsia="Times New Roman" w:cstheme="minorHAnsi"/>
                <w:sz w:val="16"/>
                <w:szCs w:val="16"/>
              </w:rPr>
              <w:t>n=2 / 25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5D6D67" w:rsidRDefault="00664C47" w:rsidP="00664C4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D6D67">
              <w:rPr>
                <w:rFonts w:eastAsia="Times New Roman" w:cstheme="minorHAnsi"/>
                <w:sz w:val="16"/>
                <w:szCs w:val="16"/>
              </w:rPr>
              <w:t>1.26 (0.23– 6.9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4C47" w:rsidRPr="005D6D67" w:rsidRDefault="00664C47" w:rsidP="00664C4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664C47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4C47" w:rsidRPr="005D6D67" w:rsidRDefault="00664C47" w:rsidP="00664C47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51A8D">
              <w:rPr>
                <w:rFonts w:cstheme="minorHAnsi"/>
                <w:bCs/>
                <w:color w:val="000000"/>
                <w:sz w:val="20"/>
                <w:szCs w:val="20"/>
              </w:rPr>
              <w:t xml:space="preserve">Category 3 (≥ </w:t>
            </w:r>
            <w:r>
              <w:rPr>
                <w:rFonts w:cstheme="minorHAnsi"/>
                <w:bCs/>
                <w:color w:val="000000"/>
                <w:sz w:val="20"/>
                <w:szCs w:val="20"/>
              </w:rPr>
              <w:t>16</w:t>
            </w:r>
            <w:r w:rsidRPr="00F51A8D">
              <w:rPr>
                <w:rFonts w:cstheme="minorHAnsi"/>
                <w:bCs/>
                <w:color w:val="000000"/>
                <w:sz w:val="20"/>
                <w:szCs w:val="20"/>
              </w:rPr>
              <w:t xml:space="preserve"> ng/L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5D6D67" w:rsidRDefault="00664C47" w:rsidP="00664C47">
            <w:pPr>
              <w:rPr>
                <w:rFonts w:eastAsia="Times New Roman" w:cstheme="minorHAnsi"/>
                <w:sz w:val="16"/>
                <w:szCs w:val="16"/>
              </w:rPr>
            </w:pPr>
            <w:r w:rsidRPr="005D6D67">
              <w:rPr>
                <w:rFonts w:eastAsia="Times New Roman" w:cstheme="minorHAnsi"/>
                <w:sz w:val="16"/>
                <w:szCs w:val="16"/>
              </w:rPr>
              <w:t>n=4 / 10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5D6D67" w:rsidRDefault="00664C47" w:rsidP="00664C4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D6D67">
              <w:rPr>
                <w:rFonts w:eastAsia="Times New Roman" w:cstheme="minorHAnsi"/>
                <w:sz w:val="16"/>
                <w:szCs w:val="16"/>
              </w:rPr>
              <w:t>5.29 (1.66 – 16.8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4C47" w:rsidRPr="005D6D67" w:rsidRDefault="00664C47" w:rsidP="00664C4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D6D67">
              <w:rPr>
                <w:rFonts w:eastAsia="Times New Roman" w:cstheme="minorHAnsi"/>
                <w:b/>
                <w:sz w:val="16"/>
                <w:szCs w:val="16"/>
              </w:rPr>
              <w:t>0.014</w:t>
            </w: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043E37" w:rsidRDefault="00F82021" w:rsidP="0081286F">
            <w:pPr>
              <w:rPr>
                <w:rFonts w:cstheme="minorHAnsi"/>
                <w:bCs/>
                <w:color w:val="000000"/>
                <w:sz w:val="12"/>
                <w:szCs w:val="12"/>
                <w:lang w:val="it-IT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043E37" w:rsidRDefault="00F82021" w:rsidP="0081286F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043E37" w:rsidRDefault="00F82021" w:rsidP="0081286F">
            <w:pPr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2021" w:rsidRPr="00043E37" w:rsidRDefault="00F82021" w:rsidP="0081286F">
            <w:pPr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5D6D67" w:rsidRDefault="00F82021" w:rsidP="0081286F">
            <w:pPr>
              <w:rPr>
                <w:rFonts w:cstheme="minorHAnsi"/>
                <w:bCs/>
                <w:color w:val="000000"/>
                <w:sz w:val="20"/>
                <w:szCs w:val="20"/>
                <w:lang w:val="it-IT"/>
              </w:rPr>
            </w:pPr>
            <w:r w:rsidRPr="005D6D67">
              <w:rPr>
                <w:rFonts w:cstheme="minorHAnsi"/>
                <w:bCs/>
                <w:color w:val="000000"/>
                <w:sz w:val="20"/>
                <w:szCs w:val="20"/>
              </w:rPr>
              <w:t>Category 2 &amp; 3 combine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5D6D67" w:rsidRDefault="00F82021" w:rsidP="0081286F">
            <w:pPr>
              <w:rPr>
                <w:rFonts w:eastAsia="Times New Roman" w:cstheme="minorHAnsi"/>
                <w:sz w:val="16"/>
                <w:szCs w:val="16"/>
              </w:rPr>
            </w:pPr>
            <w:r w:rsidRPr="005D6D67">
              <w:rPr>
                <w:rFonts w:eastAsia="Times New Roman" w:cstheme="minorHAnsi"/>
                <w:sz w:val="16"/>
                <w:szCs w:val="16"/>
              </w:rPr>
              <w:t>n=6 / 35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5D6D67" w:rsidRDefault="00F82021" w:rsidP="0081286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D6D67">
              <w:rPr>
                <w:rFonts w:eastAsia="Times New Roman" w:cstheme="minorHAnsi"/>
                <w:sz w:val="16"/>
                <w:szCs w:val="16"/>
              </w:rPr>
              <w:t>2.64 (0.93 – 7.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2021" w:rsidRPr="005D6D67" w:rsidRDefault="00F82021" w:rsidP="0081286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D6D67">
              <w:rPr>
                <w:rFonts w:eastAsia="Times New Roman" w:cstheme="minorHAnsi"/>
                <w:sz w:val="16"/>
                <w:szCs w:val="16"/>
              </w:rPr>
              <w:t>0.067</w:t>
            </w: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043E37" w:rsidRDefault="00F82021" w:rsidP="0081286F">
            <w:pPr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043E37" w:rsidRDefault="00F82021" w:rsidP="0081286F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043E37" w:rsidRDefault="00F82021" w:rsidP="0081286F">
            <w:pPr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2021" w:rsidRPr="00043E37" w:rsidRDefault="00F82021" w:rsidP="0081286F">
            <w:pPr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5D6D67" w:rsidRDefault="00F82021" w:rsidP="0081286F">
            <w:pPr>
              <w:rPr>
                <w:rFonts w:cstheme="minorHAnsi"/>
                <w:bCs/>
                <w:color w:val="000000"/>
                <w:sz w:val="20"/>
                <w:szCs w:val="20"/>
                <w:lang w:val="it-IT"/>
              </w:rPr>
            </w:pPr>
            <w:r w:rsidRPr="005D6D67">
              <w:rPr>
                <w:rFonts w:cstheme="minorHAnsi"/>
                <w:bCs/>
                <w:color w:val="000000"/>
                <w:sz w:val="20"/>
                <w:szCs w:val="20"/>
                <w:lang w:val="it-IT"/>
              </w:rPr>
              <w:t>Troponin I ng/L (continuous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5D6D67" w:rsidRDefault="00F82021" w:rsidP="0081286F">
            <w:pPr>
              <w:rPr>
                <w:rFonts w:eastAsia="Times New Roman" w:cstheme="minorHAnsi"/>
                <w:sz w:val="16"/>
                <w:szCs w:val="16"/>
              </w:rPr>
            </w:pPr>
            <w:r w:rsidRPr="005D6D67">
              <w:rPr>
                <w:rFonts w:eastAsia="Times New Roman" w:cstheme="minorHAnsi"/>
                <w:sz w:val="16"/>
                <w:szCs w:val="16"/>
              </w:rPr>
              <w:t>n=14/193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5D6D67" w:rsidRDefault="00F82021" w:rsidP="0081286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D6D67">
              <w:rPr>
                <w:rFonts w:eastAsia="Times New Roman" w:cstheme="minorHAnsi"/>
                <w:sz w:val="16"/>
                <w:szCs w:val="16"/>
              </w:rPr>
              <w:t>2.64 (1.03-1.6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2021" w:rsidRPr="005D6D67" w:rsidRDefault="00F82021" w:rsidP="0081286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D6D67">
              <w:rPr>
                <w:rFonts w:eastAsia="Times New Roman" w:cstheme="minorHAnsi"/>
                <w:b/>
                <w:sz w:val="16"/>
                <w:szCs w:val="16"/>
              </w:rPr>
              <w:t>0.026</w:t>
            </w: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043E37" w:rsidRDefault="00F82021" w:rsidP="0081286F">
            <w:pPr>
              <w:rPr>
                <w:rFonts w:cstheme="minorHAnsi"/>
                <w:bCs/>
                <w:color w:val="000000"/>
                <w:sz w:val="12"/>
                <w:szCs w:val="12"/>
                <w:lang w:val="it-IT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043E37" w:rsidRDefault="00F82021" w:rsidP="0081286F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043E37" w:rsidRDefault="00F82021" w:rsidP="0081286F">
            <w:pPr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2021" w:rsidRPr="00043E37" w:rsidRDefault="00F82021" w:rsidP="0081286F">
            <w:pPr>
              <w:jc w:val="center"/>
              <w:rPr>
                <w:rFonts w:eastAsia="Times New Roman" w:cstheme="minorHAnsi"/>
                <w:b/>
                <w:sz w:val="12"/>
                <w:szCs w:val="12"/>
              </w:rPr>
            </w:pP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5D6D67" w:rsidRDefault="00F82021" w:rsidP="0081286F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</w:t>
            </w:r>
            <w:r w:rsidRPr="00F51A8D">
              <w:rPr>
                <w:rFonts w:cstheme="minorHAnsi"/>
                <w:b/>
                <w:sz w:val="18"/>
                <w:szCs w:val="18"/>
              </w:rPr>
              <w:t xml:space="preserve">ortality </w:t>
            </w:r>
            <w:r>
              <w:rPr>
                <w:rFonts w:cstheme="minorHAnsi"/>
                <w:b/>
                <w:sz w:val="18"/>
                <w:szCs w:val="18"/>
              </w:rPr>
              <w:t>by all other causes</w:t>
            </w:r>
          </w:p>
          <w:p w:rsidR="00F82021" w:rsidRPr="00302149" w:rsidRDefault="00F82021" w:rsidP="0081286F">
            <w:pPr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  <w:r w:rsidRPr="005D6D67">
              <w:rPr>
                <w:rFonts w:cstheme="minorHAnsi"/>
                <w:b/>
                <w:sz w:val="16"/>
                <w:szCs w:val="16"/>
              </w:rPr>
              <w:t>(excluding cardiac mortality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5D6D67" w:rsidRDefault="00F82021" w:rsidP="0081286F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5D6D67" w:rsidRDefault="00F82021" w:rsidP="0081286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2021" w:rsidRPr="005D6D67" w:rsidRDefault="00F82021" w:rsidP="0081286F">
            <w:pPr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</w:p>
        </w:tc>
      </w:tr>
      <w:tr w:rsidR="00664C47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4C47" w:rsidRPr="005D6D67" w:rsidRDefault="00664C47" w:rsidP="00664C47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Category 1 (&lt;6</w:t>
            </w:r>
            <w:r w:rsidRPr="00F51A8D">
              <w:rPr>
                <w:rFonts w:cstheme="minorHAnsi"/>
                <w:bCs/>
                <w:color w:val="000000"/>
                <w:sz w:val="20"/>
                <w:szCs w:val="20"/>
              </w:rPr>
              <w:t>.0 ng/L) ref</w:t>
            </w:r>
            <w:r w:rsidRPr="00F51A8D">
              <w:rPr>
                <w:rFonts w:cstheme="minorHAnsi"/>
                <w:bCs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5D6D67" w:rsidRDefault="00664C47" w:rsidP="00664C47">
            <w:pPr>
              <w:rPr>
                <w:rFonts w:eastAsia="Times New Roman" w:cstheme="minorHAnsi"/>
                <w:sz w:val="16"/>
                <w:szCs w:val="16"/>
              </w:rPr>
            </w:pPr>
            <w:r w:rsidRPr="005D6D67">
              <w:rPr>
                <w:rFonts w:eastAsia="Times New Roman" w:cstheme="minorHAnsi"/>
                <w:sz w:val="16"/>
                <w:szCs w:val="16"/>
              </w:rPr>
              <w:t>n=28 / 156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5D6D67" w:rsidRDefault="00664C47" w:rsidP="00664C4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4C47" w:rsidRPr="005D6D67" w:rsidRDefault="00664C47" w:rsidP="00664C47">
            <w:pPr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</w:p>
        </w:tc>
      </w:tr>
      <w:tr w:rsidR="00664C47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4C47" w:rsidRPr="005D6D67" w:rsidRDefault="00664C47" w:rsidP="00664C47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51A8D">
              <w:rPr>
                <w:rFonts w:cstheme="minorHAnsi"/>
                <w:bCs/>
                <w:color w:val="000000"/>
                <w:sz w:val="20"/>
                <w:szCs w:val="20"/>
              </w:rPr>
              <w:t xml:space="preserve">Category 2 </w:t>
            </w:r>
            <w:r w:rsidRPr="00581A1D">
              <w:rPr>
                <w:rFonts w:cstheme="minorHAnsi"/>
                <w:bCs/>
                <w:color w:val="000000"/>
                <w:sz w:val="20"/>
                <w:szCs w:val="20"/>
              </w:rPr>
              <w:t>(</w:t>
            </w:r>
            <w:r w:rsidRPr="005D6D67">
              <w:rPr>
                <w:rFonts w:cstheme="minorHAnsi"/>
                <w:bCs/>
                <w:color w:val="000000"/>
                <w:sz w:val="20"/>
                <w:szCs w:val="20"/>
              </w:rPr>
              <w:t>≥</w:t>
            </w:r>
            <w:r w:rsidRPr="00581A1D">
              <w:rPr>
                <w:rFonts w:cstheme="minorHAnsi"/>
                <w:bCs/>
                <w:sz w:val="20"/>
                <w:szCs w:val="20"/>
              </w:rPr>
              <w:t>6-</w:t>
            </w:r>
            <w:r w:rsidRPr="00581A1D">
              <w:rPr>
                <w:rFonts w:cstheme="minorHAnsi"/>
                <w:bCs/>
                <w:color w:val="000000"/>
                <w:sz w:val="20"/>
                <w:szCs w:val="20"/>
              </w:rPr>
              <w:t>15</w:t>
            </w:r>
            <w:r w:rsidRPr="005D6D67">
              <w:rPr>
                <w:rFonts w:cstheme="minorHAnsi"/>
                <w:bCs/>
                <w:color w:val="000000"/>
                <w:sz w:val="20"/>
                <w:szCs w:val="20"/>
              </w:rPr>
              <w:t xml:space="preserve"> ng/L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5D6D67" w:rsidRDefault="00664C47" w:rsidP="00664C47">
            <w:pPr>
              <w:rPr>
                <w:rFonts w:eastAsia="Times New Roman" w:cstheme="minorHAnsi"/>
                <w:sz w:val="16"/>
                <w:szCs w:val="16"/>
              </w:rPr>
            </w:pPr>
            <w:r w:rsidRPr="005D6D67">
              <w:rPr>
                <w:rFonts w:eastAsia="Times New Roman" w:cstheme="minorHAnsi"/>
                <w:sz w:val="16"/>
                <w:szCs w:val="16"/>
              </w:rPr>
              <w:t>n=6 / 24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5D6D67" w:rsidRDefault="00664C47" w:rsidP="00664C4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D6D67">
              <w:rPr>
                <w:rFonts w:eastAsia="Times New Roman" w:cstheme="minorHAnsi"/>
                <w:sz w:val="16"/>
                <w:szCs w:val="16"/>
              </w:rPr>
              <w:t>0.70 (0.26– 1.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4C47" w:rsidRPr="005D6D67" w:rsidRDefault="00664C47" w:rsidP="00664C47">
            <w:pPr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</w:p>
        </w:tc>
      </w:tr>
      <w:tr w:rsidR="00664C47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4C47" w:rsidRPr="005D6D67" w:rsidRDefault="00664C47" w:rsidP="00664C47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51A8D">
              <w:rPr>
                <w:rFonts w:cstheme="minorHAnsi"/>
                <w:bCs/>
                <w:color w:val="000000"/>
                <w:sz w:val="20"/>
                <w:szCs w:val="20"/>
              </w:rPr>
              <w:t xml:space="preserve">Category 3 (≥ </w:t>
            </w:r>
            <w:r>
              <w:rPr>
                <w:rFonts w:cstheme="minorHAnsi"/>
                <w:bCs/>
                <w:color w:val="000000"/>
                <w:sz w:val="20"/>
                <w:szCs w:val="20"/>
              </w:rPr>
              <w:t>16</w:t>
            </w:r>
            <w:r w:rsidRPr="00F51A8D">
              <w:rPr>
                <w:rFonts w:cstheme="minorHAnsi"/>
                <w:bCs/>
                <w:color w:val="000000"/>
                <w:sz w:val="20"/>
                <w:szCs w:val="20"/>
              </w:rPr>
              <w:t xml:space="preserve"> ng/L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5D6D67" w:rsidRDefault="00664C47" w:rsidP="00664C47">
            <w:pPr>
              <w:rPr>
                <w:rFonts w:eastAsia="Times New Roman" w:cstheme="minorHAnsi"/>
                <w:sz w:val="16"/>
                <w:szCs w:val="16"/>
              </w:rPr>
            </w:pPr>
            <w:r w:rsidRPr="005D6D67">
              <w:rPr>
                <w:rFonts w:eastAsia="Times New Roman" w:cstheme="minorHAnsi"/>
                <w:sz w:val="16"/>
                <w:szCs w:val="16"/>
              </w:rPr>
              <w:t>n=2 / 10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5D6D67" w:rsidRDefault="00664C47" w:rsidP="00664C4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D6D67">
              <w:rPr>
                <w:rFonts w:eastAsia="Times New Roman" w:cstheme="minorHAnsi"/>
                <w:sz w:val="16"/>
                <w:szCs w:val="16"/>
              </w:rPr>
              <w:t>0.75 (0.17 – 3.3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4C47" w:rsidRPr="005D6D67" w:rsidRDefault="00664C47" w:rsidP="00664C4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D6D67">
              <w:rPr>
                <w:rFonts w:eastAsia="Times New Roman" w:cstheme="minorHAnsi"/>
                <w:sz w:val="16"/>
                <w:szCs w:val="16"/>
              </w:rPr>
              <w:t>0.512</w:t>
            </w: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043E37" w:rsidRDefault="00F82021" w:rsidP="0081286F">
            <w:pPr>
              <w:rPr>
                <w:rFonts w:cstheme="minorHAnsi"/>
                <w:bCs/>
                <w:color w:val="000000"/>
                <w:sz w:val="12"/>
                <w:szCs w:val="12"/>
                <w:lang w:val="it-IT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043E37" w:rsidRDefault="00F82021" w:rsidP="0081286F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043E37" w:rsidRDefault="00F82021" w:rsidP="0081286F">
            <w:pPr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2021" w:rsidRPr="00043E37" w:rsidRDefault="00F82021" w:rsidP="0081286F">
            <w:pPr>
              <w:jc w:val="center"/>
              <w:rPr>
                <w:rFonts w:eastAsia="Times New Roman" w:cstheme="minorHAnsi"/>
                <w:b/>
                <w:sz w:val="12"/>
                <w:szCs w:val="12"/>
              </w:rPr>
            </w:pP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5D6D67" w:rsidRDefault="00F82021" w:rsidP="0081286F">
            <w:pPr>
              <w:rPr>
                <w:rFonts w:cstheme="minorHAnsi"/>
                <w:bCs/>
                <w:color w:val="000000"/>
                <w:sz w:val="20"/>
                <w:szCs w:val="20"/>
                <w:lang w:val="it-IT"/>
              </w:rPr>
            </w:pPr>
            <w:r w:rsidRPr="005D6D67">
              <w:rPr>
                <w:rFonts w:cstheme="minorHAnsi"/>
                <w:bCs/>
                <w:color w:val="000000"/>
                <w:sz w:val="20"/>
                <w:szCs w:val="20"/>
              </w:rPr>
              <w:t>Category 2 &amp; 3 combine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5D6D67" w:rsidRDefault="00F82021" w:rsidP="0081286F">
            <w:pPr>
              <w:rPr>
                <w:rFonts w:eastAsia="Times New Roman" w:cstheme="minorHAnsi"/>
                <w:sz w:val="16"/>
                <w:szCs w:val="16"/>
              </w:rPr>
            </w:pPr>
            <w:r w:rsidRPr="005D6D67">
              <w:rPr>
                <w:rFonts w:eastAsia="Times New Roman" w:cstheme="minorHAnsi"/>
                <w:sz w:val="16"/>
                <w:szCs w:val="16"/>
              </w:rPr>
              <w:t>n=8 / 35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5D6D67" w:rsidRDefault="00F82021" w:rsidP="0081286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D6D67">
              <w:rPr>
                <w:rFonts w:eastAsia="Times New Roman" w:cstheme="minorHAnsi"/>
                <w:sz w:val="16"/>
                <w:szCs w:val="16"/>
              </w:rPr>
              <w:t>0.71 (0.29 – 1.7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2021" w:rsidRPr="005D6D67" w:rsidRDefault="00F82021" w:rsidP="0081286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D6D67">
              <w:rPr>
                <w:rFonts w:eastAsia="Times New Roman" w:cstheme="minorHAnsi"/>
                <w:sz w:val="16"/>
                <w:szCs w:val="16"/>
              </w:rPr>
              <w:t>0.453</w:t>
            </w: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043E37" w:rsidRDefault="00F82021" w:rsidP="0081286F">
            <w:pPr>
              <w:rPr>
                <w:rFonts w:cstheme="minorHAnsi"/>
                <w:bCs/>
                <w:color w:val="000000"/>
                <w:sz w:val="12"/>
                <w:szCs w:val="12"/>
                <w:lang w:val="it-IT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043E37" w:rsidRDefault="00F82021" w:rsidP="0081286F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043E37" w:rsidRDefault="00F82021" w:rsidP="0081286F">
            <w:pPr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2021" w:rsidRPr="00043E37" w:rsidRDefault="00F82021" w:rsidP="0081286F">
            <w:pPr>
              <w:jc w:val="center"/>
              <w:rPr>
                <w:rFonts w:eastAsia="Times New Roman" w:cstheme="minorHAnsi"/>
                <w:b/>
                <w:sz w:val="12"/>
                <w:szCs w:val="12"/>
              </w:rPr>
            </w:pP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5D6D67" w:rsidRDefault="00F82021" w:rsidP="0081286F">
            <w:pPr>
              <w:rPr>
                <w:rFonts w:cstheme="minorHAnsi"/>
                <w:bCs/>
                <w:color w:val="000000"/>
                <w:sz w:val="20"/>
                <w:szCs w:val="20"/>
                <w:lang w:val="it-IT"/>
              </w:rPr>
            </w:pPr>
            <w:r w:rsidRPr="005D6D67">
              <w:rPr>
                <w:rFonts w:cstheme="minorHAnsi"/>
                <w:bCs/>
                <w:color w:val="000000"/>
                <w:sz w:val="20"/>
                <w:szCs w:val="20"/>
                <w:lang w:val="it-IT"/>
              </w:rPr>
              <w:t>Troponin I ng/L (continuous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2021" w:rsidRPr="005D6D67" w:rsidRDefault="00F82021" w:rsidP="0081286F">
            <w:pPr>
              <w:rPr>
                <w:rFonts w:eastAsia="Times New Roman" w:cstheme="minorHAnsi"/>
                <w:sz w:val="16"/>
                <w:szCs w:val="16"/>
              </w:rPr>
            </w:pPr>
            <w:r w:rsidRPr="005D6D67">
              <w:rPr>
                <w:rFonts w:eastAsia="Times New Roman" w:cstheme="minorHAnsi"/>
                <w:sz w:val="16"/>
                <w:szCs w:val="16"/>
              </w:rPr>
              <w:t>n=36/191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2021" w:rsidRPr="005D6D67" w:rsidRDefault="00F82021" w:rsidP="0081286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D6D67">
              <w:rPr>
                <w:rFonts w:eastAsia="Times New Roman" w:cstheme="minorHAnsi"/>
                <w:sz w:val="16"/>
                <w:szCs w:val="16"/>
              </w:rPr>
              <w:t>0.91 (0.73-1.1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2021" w:rsidRPr="005D6D67" w:rsidRDefault="00F82021" w:rsidP="0081286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D6D67">
              <w:rPr>
                <w:rFonts w:eastAsia="Times New Roman" w:cstheme="minorHAnsi"/>
                <w:sz w:val="16"/>
                <w:szCs w:val="16"/>
              </w:rPr>
              <w:t>0.463</w:t>
            </w: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5D6D67" w:rsidRDefault="00F82021" w:rsidP="0081286F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Pr="005D6D67">
              <w:rPr>
                <w:rFonts w:cstheme="minorHAnsi"/>
                <w:b/>
                <w:sz w:val="18"/>
                <w:szCs w:val="18"/>
              </w:rPr>
              <w:t>5</w:t>
            </w:r>
            <w:r>
              <w:rPr>
                <w:rFonts w:cstheme="minorHAnsi"/>
                <w:b/>
                <w:sz w:val="18"/>
                <w:szCs w:val="18"/>
              </w:rPr>
              <w:t>-10</w:t>
            </w:r>
            <w:r w:rsidRPr="005D6D67">
              <w:rPr>
                <w:rFonts w:cstheme="minorHAnsi"/>
                <w:b/>
                <w:sz w:val="18"/>
                <w:szCs w:val="18"/>
              </w:rPr>
              <w:t xml:space="preserve"> years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2021" w:rsidRPr="005D6D67" w:rsidRDefault="00F82021" w:rsidP="0081286F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2021" w:rsidRPr="005D6D67" w:rsidRDefault="00F82021" w:rsidP="0081286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82021" w:rsidRPr="005D6D67" w:rsidRDefault="00F82021" w:rsidP="0081286F">
            <w:pPr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5D6D67" w:rsidRDefault="00F82021" w:rsidP="0081286F">
            <w:pPr>
              <w:rPr>
                <w:rFonts w:cstheme="minorHAnsi"/>
                <w:bCs/>
                <w:color w:val="000000"/>
                <w:sz w:val="20"/>
                <w:szCs w:val="20"/>
                <w:lang w:val="it-IT"/>
              </w:rPr>
            </w:pPr>
            <w:r w:rsidRPr="005D6D67">
              <w:rPr>
                <w:rFonts w:cstheme="minorHAnsi"/>
                <w:b/>
                <w:sz w:val="18"/>
                <w:szCs w:val="18"/>
              </w:rPr>
              <w:t>Cardiac mortality</w:t>
            </w:r>
            <w:r w:rsidRPr="005D6D67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 3</w:t>
            </w:r>
            <w:r w:rsidRPr="005D6D67">
              <w:rPr>
                <w:rFonts w:cstheme="min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5D6D67" w:rsidRDefault="00F82021" w:rsidP="0081286F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5D6D67" w:rsidRDefault="00F82021" w:rsidP="0081286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2021" w:rsidRPr="005D6D67" w:rsidRDefault="00F82021" w:rsidP="0081286F">
            <w:pPr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</w:p>
        </w:tc>
      </w:tr>
      <w:tr w:rsidR="00664C47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4C47" w:rsidRPr="005D6D67" w:rsidRDefault="00664C47" w:rsidP="00664C47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Category 1 (&lt;6</w:t>
            </w:r>
            <w:r w:rsidRPr="00F51A8D">
              <w:rPr>
                <w:rFonts w:cstheme="minorHAnsi"/>
                <w:bCs/>
                <w:color w:val="000000"/>
                <w:sz w:val="20"/>
                <w:szCs w:val="20"/>
              </w:rPr>
              <w:t>.0 ng/L) ref</w:t>
            </w:r>
            <w:r w:rsidRPr="00F51A8D">
              <w:rPr>
                <w:rFonts w:cstheme="minorHAnsi"/>
                <w:bCs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5D6D67" w:rsidRDefault="00664C47" w:rsidP="00664C47">
            <w:pPr>
              <w:rPr>
                <w:rFonts w:eastAsia="Times New Roman" w:cstheme="minorHAnsi"/>
                <w:sz w:val="16"/>
                <w:szCs w:val="16"/>
              </w:rPr>
            </w:pPr>
            <w:r w:rsidRPr="00293393">
              <w:rPr>
                <w:rFonts w:eastAsia="Times New Roman" w:cstheme="minorHAnsi"/>
                <w:sz w:val="16"/>
                <w:szCs w:val="16"/>
              </w:rPr>
              <w:t>n=7 / 158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5D6D67" w:rsidRDefault="00664C47" w:rsidP="00664C4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4C47" w:rsidRPr="005D6D67" w:rsidRDefault="00664C47" w:rsidP="00664C47">
            <w:pPr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</w:p>
        </w:tc>
      </w:tr>
      <w:tr w:rsidR="00664C47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4C47" w:rsidRPr="005D6D67" w:rsidRDefault="00664C47" w:rsidP="00664C47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51A8D">
              <w:rPr>
                <w:rFonts w:cstheme="minorHAnsi"/>
                <w:bCs/>
                <w:color w:val="000000"/>
                <w:sz w:val="20"/>
                <w:szCs w:val="20"/>
              </w:rPr>
              <w:t xml:space="preserve">Category 2 </w:t>
            </w:r>
            <w:r w:rsidRPr="00581A1D">
              <w:rPr>
                <w:rFonts w:cstheme="minorHAnsi"/>
                <w:bCs/>
                <w:color w:val="000000"/>
                <w:sz w:val="20"/>
                <w:szCs w:val="20"/>
              </w:rPr>
              <w:t>(</w:t>
            </w:r>
            <w:r w:rsidRPr="005D6D67">
              <w:rPr>
                <w:rFonts w:cstheme="minorHAnsi"/>
                <w:bCs/>
                <w:color w:val="000000"/>
                <w:sz w:val="20"/>
                <w:szCs w:val="20"/>
              </w:rPr>
              <w:t>≥</w:t>
            </w:r>
            <w:r w:rsidRPr="00581A1D">
              <w:rPr>
                <w:rFonts w:cstheme="minorHAnsi"/>
                <w:bCs/>
                <w:sz w:val="20"/>
                <w:szCs w:val="20"/>
              </w:rPr>
              <w:t>6-</w:t>
            </w:r>
            <w:r w:rsidRPr="00581A1D">
              <w:rPr>
                <w:rFonts w:cstheme="minorHAnsi"/>
                <w:bCs/>
                <w:color w:val="000000"/>
                <w:sz w:val="20"/>
                <w:szCs w:val="20"/>
              </w:rPr>
              <w:t>15</w:t>
            </w:r>
            <w:r w:rsidRPr="005D6D67">
              <w:rPr>
                <w:rFonts w:cstheme="minorHAnsi"/>
                <w:bCs/>
                <w:color w:val="000000"/>
                <w:sz w:val="20"/>
                <w:szCs w:val="20"/>
              </w:rPr>
              <w:t xml:space="preserve"> ng/L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5D6D67" w:rsidRDefault="00664C47" w:rsidP="00664C47">
            <w:pPr>
              <w:rPr>
                <w:rFonts w:eastAsia="Times New Roman" w:cstheme="minorHAnsi"/>
                <w:sz w:val="16"/>
                <w:szCs w:val="16"/>
              </w:rPr>
            </w:pPr>
            <w:r w:rsidRPr="00293393">
              <w:rPr>
                <w:rFonts w:eastAsia="Times New Roman" w:cstheme="minorHAnsi"/>
                <w:sz w:val="16"/>
                <w:szCs w:val="16"/>
              </w:rPr>
              <w:t>n=2 / 25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5D6D67" w:rsidRDefault="00664C47" w:rsidP="00664C4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93393">
              <w:rPr>
                <w:rFonts w:eastAsia="Times New Roman" w:cstheme="minorHAnsi"/>
                <w:sz w:val="16"/>
                <w:szCs w:val="16"/>
              </w:rPr>
              <w:t>1</w:t>
            </w:r>
            <w:r>
              <w:rPr>
                <w:rFonts w:eastAsia="Times New Roman" w:cstheme="minorHAnsi"/>
                <w:sz w:val="16"/>
                <w:szCs w:val="16"/>
              </w:rPr>
              <w:t xml:space="preserve"> </w:t>
            </w:r>
            <w:r w:rsidRPr="00293393">
              <w:rPr>
                <w:rFonts w:eastAsia="Times New Roman" w:cstheme="minorHAnsi"/>
                <w:sz w:val="16"/>
                <w:szCs w:val="16"/>
              </w:rPr>
              <w:t>.51 (0.32– 7.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4C47" w:rsidRPr="005D6D67" w:rsidRDefault="00664C47" w:rsidP="00664C47">
            <w:pPr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</w:p>
        </w:tc>
      </w:tr>
      <w:tr w:rsidR="00664C47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4C47" w:rsidRPr="005D6D67" w:rsidRDefault="00664C47" w:rsidP="00664C47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51A8D">
              <w:rPr>
                <w:rFonts w:cstheme="minorHAnsi"/>
                <w:bCs/>
                <w:color w:val="000000"/>
                <w:sz w:val="20"/>
                <w:szCs w:val="20"/>
              </w:rPr>
              <w:t xml:space="preserve">Category 3 (≥ </w:t>
            </w:r>
            <w:r>
              <w:rPr>
                <w:rFonts w:cstheme="minorHAnsi"/>
                <w:bCs/>
                <w:color w:val="000000"/>
                <w:sz w:val="20"/>
                <w:szCs w:val="20"/>
              </w:rPr>
              <w:t>16</w:t>
            </w:r>
            <w:r w:rsidRPr="00F51A8D">
              <w:rPr>
                <w:rFonts w:cstheme="minorHAnsi"/>
                <w:bCs/>
                <w:color w:val="000000"/>
                <w:sz w:val="20"/>
                <w:szCs w:val="20"/>
              </w:rPr>
              <w:t xml:space="preserve"> ng/L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5D6D67" w:rsidRDefault="00664C47" w:rsidP="00664C47">
            <w:pPr>
              <w:rPr>
                <w:rFonts w:eastAsia="Times New Roman" w:cstheme="minorHAnsi"/>
                <w:sz w:val="16"/>
                <w:szCs w:val="16"/>
              </w:rPr>
            </w:pPr>
            <w:r w:rsidRPr="00293393">
              <w:rPr>
                <w:rFonts w:eastAsia="Times New Roman" w:cstheme="minorHAnsi"/>
                <w:sz w:val="16"/>
                <w:szCs w:val="16"/>
              </w:rPr>
              <w:t>n=2 / 10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5D6D67" w:rsidRDefault="00664C47" w:rsidP="00664C4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93393">
              <w:rPr>
                <w:rFonts w:eastAsia="Times New Roman" w:cstheme="minorHAnsi"/>
                <w:sz w:val="16"/>
                <w:szCs w:val="16"/>
              </w:rPr>
              <w:t>2.51 (0.48 – 13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4C47" w:rsidRPr="005D6D67" w:rsidRDefault="00664C47" w:rsidP="00664C47">
            <w:pPr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  <w:r w:rsidRPr="00293393">
              <w:rPr>
                <w:rFonts w:eastAsia="Times New Roman" w:cstheme="minorHAnsi"/>
                <w:sz w:val="16"/>
                <w:szCs w:val="16"/>
              </w:rPr>
              <w:t>0.271</w:t>
            </w: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043E37" w:rsidRDefault="00F82021" w:rsidP="0081286F">
            <w:pPr>
              <w:rPr>
                <w:rFonts w:cstheme="minorHAnsi"/>
                <w:bCs/>
                <w:color w:val="000000"/>
                <w:sz w:val="12"/>
                <w:szCs w:val="12"/>
                <w:lang w:val="it-IT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043E37" w:rsidRDefault="00F82021" w:rsidP="0081286F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043E37" w:rsidRDefault="00F82021" w:rsidP="0081286F">
            <w:pPr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2021" w:rsidRPr="00043E37" w:rsidRDefault="00F82021" w:rsidP="0081286F">
            <w:pPr>
              <w:jc w:val="center"/>
              <w:rPr>
                <w:rFonts w:eastAsia="Times New Roman" w:cstheme="minorHAnsi"/>
                <w:b/>
                <w:sz w:val="12"/>
                <w:szCs w:val="12"/>
              </w:rPr>
            </w:pP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5D6D67" w:rsidRDefault="00F82021" w:rsidP="0081286F">
            <w:pPr>
              <w:rPr>
                <w:rFonts w:cstheme="minorHAnsi"/>
                <w:bCs/>
                <w:color w:val="000000"/>
                <w:sz w:val="20"/>
                <w:szCs w:val="20"/>
                <w:lang w:val="it-IT"/>
              </w:rPr>
            </w:pPr>
            <w:r w:rsidRPr="005D6D67">
              <w:rPr>
                <w:rFonts w:cstheme="minorHAnsi"/>
                <w:bCs/>
                <w:color w:val="000000"/>
                <w:sz w:val="20"/>
                <w:szCs w:val="20"/>
              </w:rPr>
              <w:t>Category 2 &amp; 3 combine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5D6D67" w:rsidRDefault="00F82021" w:rsidP="0081286F">
            <w:pPr>
              <w:rPr>
                <w:rFonts w:eastAsia="Times New Roman" w:cstheme="minorHAnsi"/>
                <w:sz w:val="16"/>
                <w:szCs w:val="16"/>
              </w:rPr>
            </w:pPr>
            <w:r w:rsidRPr="00293393">
              <w:rPr>
                <w:rFonts w:eastAsia="Times New Roman" w:cstheme="minorHAnsi"/>
                <w:sz w:val="16"/>
                <w:szCs w:val="16"/>
              </w:rPr>
              <w:t>n=4 / 35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5D6D67" w:rsidRDefault="00F82021" w:rsidP="0081286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93393">
              <w:rPr>
                <w:rFonts w:eastAsia="Times New Roman" w:cstheme="minorHAnsi"/>
                <w:sz w:val="16"/>
                <w:szCs w:val="16"/>
              </w:rPr>
              <w:t>1.88 (0.53-6.5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2021" w:rsidRPr="005D6D67" w:rsidRDefault="00F82021" w:rsidP="0081286F">
            <w:pPr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  <w:r w:rsidRPr="00293393">
              <w:rPr>
                <w:rFonts w:eastAsia="Times New Roman" w:cstheme="minorHAnsi"/>
                <w:sz w:val="16"/>
                <w:szCs w:val="16"/>
              </w:rPr>
              <w:t>0.321</w:t>
            </w: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043E37" w:rsidRDefault="00F82021" w:rsidP="0081286F">
            <w:pPr>
              <w:rPr>
                <w:rFonts w:cstheme="minorHAnsi"/>
                <w:bCs/>
                <w:color w:val="000000"/>
                <w:sz w:val="12"/>
                <w:szCs w:val="12"/>
                <w:lang w:val="it-IT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043E37" w:rsidRDefault="00F82021" w:rsidP="0081286F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043E37" w:rsidRDefault="00F82021" w:rsidP="0081286F">
            <w:pPr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2021" w:rsidRPr="00043E37" w:rsidRDefault="00F82021" w:rsidP="0081286F">
            <w:pPr>
              <w:jc w:val="center"/>
              <w:rPr>
                <w:rFonts w:eastAsia="Times New Roman" w:cstheme="minorHAnsi"/>
                <w:b/>
                <w:sz w:val="12"/>
                <w:szCs w:val="12"/>
              </w:rPr>
            </w:pP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5D6D67" w:rsidRDefault="00F82021" w:rsidP="0081286F">
            <w:pPr>
              <w:rPr>
                <w:rFonts w:cstheme="minorHAnsi"/>
                <w:bCs/>
                <w:color w:val="000000"/>
                <w:sz w:val="20"/>
                <w:szCs w:val="20"/>
                <w:lang w:val="it-IT"/>
              </w:rPr>
            </w:pPr>
            <w:r w:rsidRPr="005D6D67">
              <w:rPr>
                <w:rFonts w:cstheme="minorHAnsi"/>
                <w:bCs/>
                <w:color w:val="000000"/>
                <w:sz w:val="20"/>
                <w:szCs w:val="20"/>
                <w:lang w:val="it-IT"/>
              </w:rPr>
              <w:t>Troponin I ng/L (continuous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5D6D67" w:rsidRDefault="00F82021" w:rsidP="0081286F">
            <w:pPr>
              <w:rPr>
                <w:rFonts w:eastAsia="Times New Roman" w:cstheme="minorHAnsi"/>
                <w:sz w:val="16"/>
                <w:szCs w:val="16"/>
              </w:rPr>
            </w:pPr>
            <w:r w:rsidRPr="00293393">
              <w:rPr>
                <w:rFonts w:eastAsia="Times New Roman" w:cstheme="minorHAnsi"/>
                <w:sz w:val="16"/>
                <w:szCs w:val="16"/>
              </w:rPr>
              <w:t>n=11/193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5D6D67" w:rsidRDefault="00F82021" w:rsidP="0081286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93393">
              <w:rPr>
                <w:rFonts w:eastAsia="Times New Roman" w:cstheme="minorHAnsi"/>
                <w:sz w:val="16"/>
                <w:szCs w:val="16"/>
              </w:rPr>
              <w:t>1.11 (0.84-1.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2021" w:rsidRPr="005D6D67" w:rsidRDefault="00F82021" w:rsidP="0081286F">
            <w:pPr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  <w:r w:rsidRPr="00293393">
              <w:rPr>
                <w:rFonts w:eastAsia="Times New Roman" w:cstheme="minorHAnsi"/>
                <w:sz w:val="16"/>
                <w:szCs w:val="16"/>
              </w:rPr>
              <w:t>0.445</w:t>
            </w: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043E37" w:rsidRDefault="00F82021" w:rsidP="0081286F">
            <w:pPr>
              <w:rPr>
                <w:rFonts w:cstheme="minorHAnsi"/>
                <w:bCs/>
                <w:color w:val="000000"/>
                <w:sz w:val="12"/>
                <w:szCs w:val="12"/>
                <w:lang w:val="it-IT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043E37" w:rsidRDefault="00F82021" w:rsidP="0081286F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043E37" w:rsidRDefault="00F82021" w:rsidP="0081286F">
            <w:pPr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2021" w:rsidRPr="00043E37" w:rsidRDefault="00F82021" w:rsidP="0081286F">
            <w:pPr>
              <w:jc w:val="center"/>
              <w:rPr>
                <w:rFonts w:eastAsia="Times New Roman" w:cstheme="minorHAnsi"/>
                <w:b/>
                <w:sz w:val="12"/>
                <w:szCs w:val="12"/>
              </w:rPr>
            </w:pP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5D6D67" w:rsidRDefault="00F82021" w:rsidP="0081286F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</w:t>
            </w:r>
            <w:r w:rsidRPr="00F51A8D">
              <w:rPr>
                <w:rFonts w:cstheme="minorHAnsi"/>
                <w:b/>
                <w:sz w:val="18"/>
                <w:szCs w:val="18"/>
              </w:rPr>
              <w:t xml:space="preserve">ortality </w:t>
            </w:r>
            <w:r>
              <w:rPr>
                <w:rFonts w:cstheme="minorHAnsi"/>
                <w:b/>
                <w:sz w:val="18"/>
                <w:szCs w:val="18"/>
              </w:rPr>
              <w:t>by all other causes</w:t>
            </w:r>
          </w:p>
          <w:p w:rsidR="00F82021" w:rsidRPr="00302149" w:rsidRDefault="00F82021" w:rsidP="0081286F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 w:rsidRPr="005D6D67">
              <w:rPr>
                <w:rFonts w:cstheme="minorHAnsi"/>
                <w:b/>
                <w:sz w:val="16"/>
                <w:szCs w:val="16"/>
              </w:rPr>
              <w:t>(excluding cardiac mortality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5D6D67" w:rsidRDefault="00F82021" w:rsidP="0081286F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5D6D67" w:rsidRDefault="00F82021" w:rsidP="0081286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2021" w:rsidRPr="005D6D67" w:rsidRDefault="00F82021" w:rsidP="0081286F">
            <w:pPr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</w:p>
        </w:tc>
      </w:tr>
      <w:tr w:rsidR="00664C47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4C47" w:rsidRPr="005D6D67" w:rsidRDefault="00664C47" w:rsidP="00664C47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Category 1 (&lt;6</w:t>
            </w:r>
            <w:r w:rsidRPr="00F51A8D">
              <w:rPr>
                <w:rFonts w:cstheme="minorHAnsi"/>
                <w:bCs/>
                <w:color w:val="000000"/>
                <w:sz w:val="20"/>
                <w:szCs w:val="20"/>
              </w:rPr>
              <w:t>.0 ng/L) ref</w:t>
            </w:r>
            <w:r w:rsidRPr="00F51A8D">
              <w:rPr>
                <w:rFonts w:cstheme="minorHAnsi"/>
                <w:bCs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5D6D67" w:rsidRDefault="00664C47" w:rsidP="00664C47">
            <w:pPr>
              <w:rPr>
                <w:rFonts w:eastAsia="Times New Roman" w:cstheme="minorHAnsi"/>
                <w:sz w:val="16"/>
                <w:szCs w:val="16"/>
              </w:rPr>
            </w:pPr>
            <w:r w:rsidRPr="00293393">
              <w:rPr>
                <w:rFonts w:eastAsia="Times New Roman" w:cstheme="minorHAnsi"/>
                <w:sz w:val="16"/>
                <w:szCs w:val="16"/>
              </w:rPr>
              <w:t>n=81 / 150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5D6D67" w:rsidRDefault="00664C47" w:rsidP="00664C4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4C47" w:rsidRPr="005D6D67" w:rsidRDefault="00664C47" w:rsidP="00664C47">
            <w:pPr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</w:p>
        </w:tc>
      </w:tr>
      <w:tr w:rsidR="00664C47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4C47" w:rsidRPr="005D6D67" w:rsidRDefault="00664C47" w:rsidP="00664C47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51A8D">
              <w:rPr>
                <w:rFonts w:cstheme="minorHAnsi"/>
                <w:bCs/>
                <w:color w:val="000000"/>
                <w:sz w:val="20"/>
                <w:szCs w:val="20"/>
              </w:rPr>
              <w:t xml:space="preserve">Category 2 </w:t>
            </w:r>
            <w:r w:rsidRPr="00581A1D">
              <w:rPr>
                <w:rFonts w:cstheme="minorHAnsi"/>
                <w:bCs/>
                <w:color w:val="000000"/>
                <w:sz w:val="20"/>
                <w:szCs w:val="20"/>
              </w:rPr>
              <w:t>(</w:t>
            </w:r>
            <w:r w:rsidRPr="005D6D67">
              <w:rPr>
                <w:rFonts w:cstheme="minorHAnsi"/>
                <w:bCs/>
                <w:color w:val="000000"/>
                <w:sz w:val="20"/>
                <w:szCs w:val="20"/>
              </w:rPr>
              <w:t>≥</w:t>
            </w:r>
            <w:r w:rsidRPr="00581A1D">
              <w:rPr>
                <w:rFonts w:cstheme="minorHAnsi"/>
                <w:bCs/>
                <w:sz w:val="20"/>
                <w:szCs w:val="20"/>
              </w:rPr>
              <w:t>6-</w:t>
            </w:r>
            <w:r w:rsidRPr="00581A1D">
              <w:rPr>
                <w:rFonts w:cstheme="minorHAnsi"/>
                <w:bCs/>
                <w:color w:val="000000"/>
                <w:sz w:val="20"/>
                <w:szCs w:val="20"/>
              </w:rPr>
              <w:t>15</w:t>
            </w:r>
            <w:r w:rsidRPr="005D6D67">
              <w:rPr>
                <w:rFonts w:cstheme="minorHAnsi"/>
                <w:bCs/>
                <w:color w:val="000000"/>
                <w:sz w:val="20"/>
                <w:szCs w:val="20"/>
              </w:rPr>
              <w:t xml:space="preserve"> ng/L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5D6D67" w:rsidRDefault="00664C47" w:rsidP="00664C47">
            <w:pPr>
              <w:rPr>
                <w:rFonts w:eastAsia="Times New Roman" w:cstheme="minorHAnsi"/>
                <w:sz w:val="16"/>
                <w:szCs w:val="16"/>
              </w:rPr>
            </w:pPr>
            <w:r w:rsidRPr="00293393">
              <w:rPr>
                <w:rFonts w:eastAsia="Times New Roman" w:cstheme="minorHAnsi"/>
                <w:sz w:val="16"/>
                <w:szCs w:val="16"/>
              </w:rPr>
              <w:t>n=22 / 23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5D6D67" w:rsidRDefault="00664C47" w:rsidP="00664C4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93393">
              <w:rPr>
                <w:rFonts w:eastAsia="Times New Roman" w:cstheme="minorHAnsi"/>
                <w:sz w:val="16"/>
                <w:szCs w:val="16"/>
              </w:rPr>
              <w:t>1.26 (0.77 – 2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4C47" w:rsidRPr="005D6D67" w:rsidRDefault="00664C47" w:rsidP="00664C47">
            <w:pPr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</w:p>
        </w:tc>
      </w:tr>
      <w:tr w:rsidR="00664C47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4C47" w:rsidRPr="005D6D67" w:rsidRDefault="00664C47" w:rsidP="00664C47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51A8D">
              <w:rPr>
                <w:rFonts w:cstheme="minorHAnsi"/>
                <w:bCs/>
                <w:color w:val="000000"/>
                <w:sz w:val="20"/>
                <w:szCs w:val="20"/>
              </w:rPr>
              <w:t xml:space="preserve">Category 3 (≥ </w:t>
            </w:r>
            <w:r>
              <w:rPr>
                <w:rFonts w:cstheme="minorHAnsi"/>
                <w:bCs/>
                <w:color w:val="000000"/>
                <w:sz w:val="20"/>
                <w:szCs w:val="20"/>
              </w:rPr>
              <w:t>16</w:t>
            </w:r>
            <w:r w:rsidRPr="00F51A8D">
              <w:rPr>
                <w:rFonts w:cstheme="minorHAnsi"/>
                <w:bCs/>
                <w:color w:val="000000"/>
                <w:sz w:val="20"/>
                <w:szCs w:val="20"/>
              </w:rPr>
              <w:t xml:space="preserve"> ng/L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5D6D67" w:rsidRDefault="00664C47" w:rsidP="00664C47">
            <w:pPr>
              <w:rPr>
                <w:rFonts w:eastAsia="Times New Roman" w:cstheme="minorHAnsi"/>
                <w:sz w:val="16"/>
                <w:szCs w:val="16"/>
              </w:rPr>
            </w:pPr>
            <w:r w:rsidRPr="00293393">
              <w:rPr>
                <w:rFonts w:eastAsia="Times New Roman" w:cstheme="minorHAnsi"/>
                <w:sz w:val="16"/>
                <w:szCs w:val="16"/>
              </w:rPr>
              <w:t>n=4 / 10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664C47" w:rsidRPr="005D6D67" w:rsidRDefault="00664C47" w:rsidP="00664C4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93393">
              <w:rPr>
                <w:rFonts w:eastAsia="Times New Roman" w:cstheme="minorHAnsi"/>
                <w:sz w:val="16"/>
                <w:szCs w:val="16"/>
              </w:rPr>
              <w:t>0.70 (0.25 – 1.9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4C47" w:rsidRPr="005D6D67" w:rsidRDefault="00664C47" w:rsidP="00664C47">
            <w:pPr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  <w:r w:rsidRPr="00293393">
              <w:rPr>
                <w:rFonts w:eastAsia="Times New Roman" w:cstheme="minorHAnsi"/>
                <w:sz w:val="16"/>
                <w:szCs w:val="16"/>
              </w:rPr>
              <w:t>0.969</w:t>
            </w: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043E37" w:rsidRDefault="00F82021" w:rsidP="0081286F">
            <w:pPr>
              <w:rPr>
                <w:rFonts w:cstheme="minorHAnsi"/>
                <w:bCs/>
                <w:color w:val="000000"/>
                <w:sz w:val="12"/>
                <w:szCs w:val="12"/>
                <w:lang w:val="it-IT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043E37" w:rsidRDefault="00F82021" w:rsidP="0081286F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043E37" w:rsidRDefault="00F82021" w:rsidP="0081286F">
            <w:pPr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2021" w:rsidRPr="00043E37" w:rsidRDefault="00F82021" w:rsidP="0081286F">
            <w:pPr>
              <w:jc w:val="center"/>
              <w:rPr>
                <w:rFonts w:eastAsia="Times New Roman" w:cstheme="minorHAnsi"/>
                <w:b/>
                <w:sz w:val="12"/>
                <w:szCs w:val="12"/>
              </w:rPr>
            </w:pP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5D6D67" w:rsidRDefault="00F82021" w:rsidP="0081286F">
            <w:pPr>
              <w:rPr>
                <w:rFonts w:cstheme="minorHAnsi"/>
                <w:bCs/>
                <w:color w:val="000000"/>
                <w:sz w:val="20"/>
                <w:szCs w:val="20"/>
                <w:lang w:val="it-IT"/>
              </w:rPr>
            </w:pPr>
            <w:r w:rsidRPr="005D6D67">
              <w:rPr>
                <w:rFonts w:cstheme="minorHAnsi"/>
                <w:bCs/>
                <w:color w:val="000000"/>
                <w:sz w:val="20"/>
                <w:szCs w:val="20"/>
              </w:rPr>
              <w:t>Category 2 &amp; 3 combine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5D6D67" w:rsidRDefault="00F82021" w:rsidP="0081286F">
            <w:pPr>
              <w:rPr>
                <w:rFonts w:eastAsia="Times New Roman" w:cstheme="minorHAnsi"/>
                <w:sz w:val="16"/>
                <w:szCs w:val="16"/>
              </w:rPr>
            </w:pPr>
            <w:r w:rsidRPr="00293393">
              <w:rPr>
                <w:rFonts w:eastAsia="Times New Roman" w:cstheme="minorHAnsi"/>
                <w:sz w:val="16"/>
                <w:szCs w:val="16"/>
              </w:rPr>
              <w:t>n=26 / 33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5D6D67" w:rsidRDefault="00F82021" w:rsidP="0081286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93393">
              <w:rPr>
                <w:rFonts w:eastAsia="Times New Roman" w:cstheme="minorHAnsi"/>
                <w:sz w:val="16"/>
                <w:szCs w:val="16"/>
              </w:rPr>
              <w:t>1.12 (0.70-1.7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2021" w:rsidRPr="005D6D67" w:rsidRDefault="00F82021" w:rsidP="0081286F">
            <w:pPr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  <w:r w:rsidRPr="00293393">
              <w:rPr>
                <w:rFonts w:eastAsia="Times New Roman" w:cstheme="minorHAnsi"/>
                <w:sz w:val="16"/>
                <w:szCs w:val="16"/>
              </w:rPr>
              <w:t>0.624</w:t>
            </w: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043E37" w:rsidRDefault="00F82021" w:rsidP="0081286F">
            <w:pPr>
              <w:rPr>
                <w:rFonts w:cstheme="minorHAnsi"/>
                <w:bCs/>
                <w:color w:val="000000"/>
                <w:sz w:val="12"/>
                <w:szCs w:val="12"/>
                <w:lang w:val="it-IT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043E37" w:rsidRDefault="00F82021" w:rsidP="0081286F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043E37" w:rsidRDefault="00F82021" w:rsidP="0081286F">
            <w:pPr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2021" w:rsidRPr="00043E37" w:rsidRDefault="00F82021" w:rsidP="0081286F">
            <w:pPr>
              <w:jc w:val="center"/>
              <w:rPr>
                <w:rFonts w:eastAsia="Times New Roman" w:cstheme="minorHAnsi"/>
                <w:b/>
                <w:sz w:val="12"/>
                <w:szCs w:val="12"/>
              </w:rPr>
            </w:pP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5D6D67" w:rsidRDefault="00F82021" w:rsidP="0081286F">
            <w:pPr>
              <w:rPr>
                <w:rFonts w:cstheme="minorHAnsi"/>
                <w:bCs/>
                <w:color w:val="000000"/>
                <w:sz w:val="20"/>
                <w:szCs w:val="20"/>
                <w:lang w:val="it-IT"/>
              </w:rPr>
            </w:pPr>
            <w:r w:rsidRPr="005D6D67">
              <w:rPr>
                <w:rFonts w:cstheme="minorHAnsi"/>
                <w:bCs/>
                <w:color w:val="000000"/>
                <w:sz w:val="20"/>
                <w:szCs w:val="20"/>
                <w:lang w:val="it-IT"/>
              </w:rPr>
              <w:t>Troponin I ng/L (continuous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5D6D67" w:rsidRDefault="00F82021" w:rsidP="0081286F">
            <w:pPr>
              <w:rPr>
                <w:rFonts w:eastAsia="Times New Roman" w:cstheme="minorHAnsi"/>
                <w:sz w:val="16"/>
                <w:szCs w:val="16"/>
              </w:rPr>
            </w:pPr>
            <w:r w:rsidRPr="00293393">
              <w:rPr>
                <w:rFonts w:eastAsia="Times New Roman" w:cstheme="minorHAnsi"/>
                <w:sz w:val="16"/>
                <w:szCs w:val="16"/>
              </w:rPr>
              <w:t>n=107/184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5D6D67" w:rsidRDefault="00F82021" w:rsidP="0081286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93393">
              <w:rPr>
                <w:rFonts w:eastAsia="Times New Roman" w:cstheme="minorHAnsi"/>
                <w:sz w:val="16"/>
                <w:szCs w:val="16"/>
              </w:rPr>
              <w:t>1.00 (0.89-1.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2021" w:rsidRPr="005D6D67" w:rsidRDefault="00F82021" w:rsidP="0081286F">
            <w:pPr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  <w:r w:rsidRPr="00293393">
              <w:rPr>
                <w:rFonts w:eastAsia="Times New Roman" w:cstheme="minorHAnsi"/>
                <w:sz w:val="16"/>
                <w:szCs w:val="16"/>
              </w:rPr>
              <w:t>0.936</w:t>
            </w:r>
          </w:p>
        </w:tc>
      </w:tr>
      <w:tr w:rsidR="00F82021" w:rsidRPr="003B52C7" w:rsidTr="0081286F">
        <w:trPr>
          <w:gridAfter w:val="1"/>
          <w:wAfter w:w="6" w:type="dxa"/>
          <w:trHeight w:val="20"/>
          <w:jc w:val="center"/>
        </w:trPr>
        <w:tc>
          <w:tcPr>
            <w:tcW w:w="48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043E37" w:rsidRDefault="00F82021" w:rsidP="0081286F">
            <w:pPr>
              <w:jc w:val="center"/>
              <w:rPr>
                <w:rFonts w:cstheme="minorHAnsi"/>
                <w:bCs/>
                <w:color w:val="000000"/>
                <w:sz w:val="12"/>
                <w:szCs w:val="12"/>
                <w:lang w:val="it-IT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043E37" w:rsidRDefault="00F82021" w:rsidP="0081286F">
            <w:pPr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82021" w:rsidRPr="00043E37" w:rsidRDefault="00F82021" w:rsidP="0081286F">
            <w:pPr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2021" w:rsidRPr="00043E37" w:rsidRDefault="00F82021" w:rsidP="0081286F">
            <w:pPr>
              <w:jc w:val="center"/>
              <w:rPr>
                <w:rFonts w:eastAsia="Times New Roman" w:cstheme="minorHAnsi"/>
                <w:b/>
                <w:sz w:val="12"/>
                <w:szCs w:val="12"/>
              </w:rPr>
            </w:pPr>
          </w:p>
        </w:tc>
      </w:tr>
      <w:tr w:rsidR="00F82021" w:rsidRPr="003B52C7" w:rsidTr="0081286F">
        <w:trPr>
          <w:trHeight w:val="20"/>
          <w:jc w:val="center"/>
        </w:trPr>
        <w:tc>
          <w:tcPr>
            <w:tcW w:w="9010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2021" w:rsidRPr="003B52C7" w:rsidRDefault="00F82021" w:rsidP="0081286F">
            <w:pPr>
              <w:rPr>
                <w:rFonts w:eastAsia="Times New Roman" w:cstheme="minorHAnsi"/>
                <w:sz w:val="14"/>
                <w:szCs w:val="14"/>
              </w:rPr>
            </w:pPr>
            <w:r w:rsidRPr="003B52C7">
              <w:rPr>
                <w:rFonts w:eastAsia="Times New Roman" w:cstheme="minorHAnsi"/>
                <w:sz w:val="14"/>
                <w:szCs w:val="14"/>
                <w:vertAlign w:val="superscript"/>
              </w:rPr>
              <w:t>1</w:t>
            </w:r>
            <w:r>
              <w:rPr>
                <w:rFonts w:eastAsia="Times New Roman" w:cstheme="minorHAnsi"/>
                <w:sz w:val="14"/>
                <w:szCs w:val="14"/>
              </w:rPr>
              <w:t>Competing risk m</w:t>
            </w:r>
            <w:r w:rsidRPr="003B52C7">
              <w:rPr>
                <w:rFonts w:eastAsia="Times New Roman" w:cstheme="minorHAnsi"/>
                <w:sz w:val="14"/>
                <w:szCs w:val="14"/>
              </w:rPr>
              <w:t>odels adjusted by age, sex, BMI, smoking history, stroke event, myocardial infarction event (previous or incident), hypertension(self-re</w:t>
            </w:r>
            <w:r>
              <w:rPr>
                <w:rFonts w:eastAsia="Times New Roman" w:cstheme="minorHAnsi"/>
                <w:sz w:val="14"/>
                <w:szCs w:val="14"/>
              </w:rPr>
              <w:t xml:space="preserve">ported), coronary heart disease, </w:t>
            </w:r>
            <w:r w:rsidRPr="003B52C7">
              <w:rPr>
                <w:rFonts w:eastAsia="Times New Roman" w:cstheme="minorHAnsi"/>
                <w:sz w:val="14"/>
                <w:szCs w:val="14"/>
              </w:rPr>
              <w:t>diabetes</w:t>
            </w:r>
            <w:r>
              <w:rPr>
                <w:rFonts w:eastAsia="Times New Roman" w:cstheme="minorHAnsi"/>
                <w:sz w:val="14"/>
                <w:szCs w:val="14"/>
              </w:rPr>
              <w:t xml:space="preserve"> and</w:t>
            </w:r>
            <w:r w:rsidRPr="003B52C7">
              <w:rPr>
                <w:rFonts w:eastAsia="Times New Roman" w:cstheme="minorHAnsi"/>
                <w:sz w:val="14"/>
                <w:szCs w:val="14"/>
              </w:rPr>
              <w:t xml:space="preserve"> spirometry categories. </w:t>
            </w:r>
            <w:r>
              <w:rPr>
                <w:rFonts w:eastAsia="Times New Roman" w:cstheme="minorHAnsi"/>
                <w:sz w:val="14"/>
                <w:szCs w:val="14"/>
                <w:vertAlign w:val="superscript"/>
              </w:rPr>
              <w:t>2</w:t>
            </w:r>
            <w:r w:rsidRPr="003B52C7">
              <w:rPr>
                <w:rFonts w:eastAsia="Times New Roman" w:cstheme="minorHAnsi"/>
                <w:sz w:val="14"/>
                <w:szCs w:val="14"/>
                <w:vertAlign w:val="superscript"/>
              </w:rPr>
              <w:t xml:space="preserve"> </w:t>
            </w:r>
            <w:r w:rsidRPr="003B52C7">
              <w:rPr>
                <w:rFonts w:eastAsia="Times New Roman" w:cstheme="minorHAnsi"/>
                <w:sz w:val="14"/>
                <w:szCs w:val="14"/>
              </w:rPr>
              <w:t xml:space="preserve">The following ICD 10 codes were included in that specific variable: I07.1, I11.0, I13.2, I21.0, I21.4, I21.9, I22.9, I25.1, I25.10, I25.5, I25.9, I42.0, I42.9, I46.1, I46.9, I48.9, I49.0, I49.9, I50.19, I50.9, I51.9. </w:t>
            </w:r>
          </w:p>
          <w:p w:rsidR="00F82021" w:rsidRPr="003B52C7" w:rsidRDefault="00F82021" w:rsidP="0081286F">
            <w:pPr>
              <w:rPr>
                <w:rFonts w:eastAsia="Times New Roman" w:cstheme="minorHAnsi"/>
                <w:sz w:val="16"/>
                <w:szCs w:val="16"/>
              </w:rPr>
            </w:pPr>
            <w:r w:rsidRPr="003B52C7">
              <w:rPr>
                <w:rFonts w:eastAsia="Times New Roman" w:cstheme="minorHAnsi"/>
                <w:sz w:val="14"/>
                <w:szCs w:val="14"/>
                <w:vertAlign w:val="superscript"/>
              </w:rPr>
              <w:t>¶</w:t>
            </w:r>
            <w:r w:rsidRPr="003B52C7">
              <w:rPr>
                <w:rFonts w:eastAsia="Times New Roman" w:cstheme="minorHAnsi"/>
                <w:sz w:val="14"/>
                <w:szCs w:val="14"/>
              </w:rPr>
              <w:t xml:space="preserve"> Categories of </w:t>
            </w:r>
            <w:r>
              <w:rPr>
                <w:rFonts w:eastAsia="Times New Roman" w:cstheme="minorHAnsi"/>
                <w:sz w:val="14"/>
                <w:szCs w:val="14"/>
              </w:rPr>
              <w:t>cTnI</w:t>
            </w:r>
            <w:r w:rsidRPr="003B52C7">
              <w:rPr>
                <w:rFonts w:eastAsia="Times New Roman" w:cstheme="minorHAnsi"/>
                <w:sz w:val="14"/>
                <w:szCs w:val="14"/>
              </w:rPr>
              <w:t xml:space="preserve">, as defined by the following concentrations: </w:t>
            </w:r>
            <w:r w:rsidR="00664C47">
              <w:rPr>
                <w:rFonts w:eastAsia="Times New Roman" w:cstheme="minorHAnsi"/>
                <w:sz w:val="14"/>
                <w:szCs w:val="14"/>
              </w:rPr>
              <w:t>&lt;6.0 ng/L</w:t>
            </w:r>
            <w:r w:rsidR="00664C47" w:rsidRPr="003B52C7">
              <w:rPr>
                <w:rFonts w:eastAsia="Times New Roman" w:cstheme="minorHAnsi"/>
                <w:sz w:val="14"/>
                <w:szCs w:val="14"/>
              </w:rPr>
              <w:t xml:space="preserve">, </w:t>
            </w:r>
            <w:r w:rsidR="00664C47" w:rsidRPr="008B50B1">
              <w:rPr>
                <w:rFonts w:eastAsia="Times New Roman" w:cstheme="minorHAnsi"/>
                <w:sz w:val="14"/>
                <w:szCs w:val="14"/>
              </w:rPr>
              <w:t>≥6-</w:t>
            </w:r>
            <w:r w:rsidR="00664C47">
              <w:rPr>
                <w:rFonts w:eastAsia="Times New Roman" w:cstheme="minorHAnsi"/>
                <w:sz w:val="14"/>
                <w:szCs w:val="14"/>
              </w:rPr>
              <w:t>15 ng/L</w:t>
            </w:r>
            <w:r w:rsidR="00664C47" w:rsidRPr="003B52C7">
              <w:rPr>
                <w:rFonts w:eastAsia="Times New Roman" w:cstheme="minorHAnsi"/>
                <w:sz w:val="14"/>
                <w:szCs w:val="14"/>
              </w:rPr>
              <w:t>, ≥</w:t>
            </w:r>
            <w:r w:rsidR="00664C47">
              <w:rPr>
                <w:rFonts w:eastAsia="Times New Roman" w:cstheme="minorHAnsi"/>
                <w:sz w:val="14"/>
                <w:szCs w:val="14"/>
              </w:rPr>
              <w:t>16 ng/L</w:t>
            </w:r>
            <w:r>
              <w:rPr>
                <w:rFonts w:eastAsia="Times New Roman" w:cstheme="minorHAnsi"/>
                <w:sz w:val="14"/>
                <w:szCs w:val="14"/>
              </w:rPr>
              <w:t>, and continuous values (log</w:t>
            </w:r>
            <w:r w:rsidRPr="00E830BB">
              <w:rPr>
                <w:rFonts w:eastAsia="Times New Roman" w:cstheme="minorHAnsi"/>
                <w:sz w:val="14"/>
                <w:szCs w:val="14"/>
                <w:vertAlign w:val="subscript"/>
              </w:rPr>
              <w:t>2</w:t>
            </w:r>
            <w:r>
              <w:rPr>
                <w:rFonts w:eastAsia="Times New Roman" w:cstheme="minorHAnsi"/>
                <w:sz w:val="14"/>
                <w:szCs w:val="14"/>
              </w:rPr>
              <w:t xml:space="preserve"> transformed).</w:t>
            </w:r>
          </w:p>
        </w:tc>
      </w:tr>
    </w:tbl>
    <w:p w:rsidR="00D77FC8" w:rsidRDefault="00D77FC8" w:rsidP="0016484A">
      <w:pPr>
        <w:rPr>
          <w:rFonts w:cstheme="minorHAnsi"/>
          <w:b/>
          <w:bCs/>
        </w:rPr>
      </w:pPr>
    </w:p>
    <w:sectPr w:rsidR="00D77FC8" w:rsidSect="00F82021">
      <w:pgSz w:w="12240" w:h="15840"/>
      <w:pgMar w:top="540" w:right="1440" w:bottom="54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2A91"/>
    <w:rsid w:val="00015BD4"/>
    <w:rsid w:val="00016BF5"/>
    <w:rsid w:val="00023F01"/>
    <w:rsid w:val="0002793B"/>
    <w:rsid w:val="00035E9D"/>
    <w:rsid w:val="000414EB"/>
    <w:rsid w:val="00052DDB"/>
    <w:rsid w:val="00055D8A"/>
    <w:rsid w:val="000661BF"/>
    <w:rsid w:val="000717FB"/>
    <w:rsid w:val="0007684C"/>
    <w:rsid w:val="000817C5"/>
    <w:rsid w:val="00082A91"/>
    <w:rsid w:val="0009449E"/>
    <w:rsid w:val="000A1C41"/>
    <w:rsid w:val="000C2EE0"/>
    <w:rsid w:val="000E0067"/>
    <w:rsid w:val="000E6848"/>
    <w:rsid w:val="000E7748"/>
    <w:rsid w:val="000F7743"/>
    <w:rsid w:val="00106830"/>
    <w:rsid w:val="001170BE"/>
    <w:rsid w:val="00123139"/>
    <w:rsid w:val="00136909"/>
    <w:rsid w:val="0016484A"/>
    <w:rsid w:val="00167DB8"/>
    <w:rsid w:val="00170E8F"/>
    <w:rsid w:val="001719EC"/>
    <w:rsid w:val="001749EA"/>
    <w:rsid w:val="00180EBE"/>
    <w:rsid w:val="0018164A"/>
    <w:rsid w:val="001862C3"/>
    <w:rsid w:val="001870FE"/>
    <w:rsid w:val="00187638"/>
    <w:rsid w:val="00193397"/>
    <w:rsid w:val="001A2AD5"/>
    <w:rsid w:val="001A7B0B"/>
    <w:rsid w:val="001C0AA2"/>
    <w:rsid w:val="001C58A8"/>
    <w:rsid w:val="001D5F0A"/>
    <w:rsid w:val="001E59A5"/>
    <w:rsid w:val="001F039C"/>
    <w:rsid w:val="001F1512"/>
    <w:rsid w:val="001F368D"/>
    <w:rsid w:val="002013FA"/>
    <w:rsid w:val="00203F3E"/>
    <w:rsid w:val="00223E4F"/>
    <w:rsid w:val="00227E87"/>
    <w:rsid w:val="00232A80"/>
    <w:rsid w:val="00232DD7"/>
    <w:rsid w:val="00240F10"/>
    <w:rsid w:val="00256B93"/>
    <w:rsid w:val="00266692"/>
    <w:rsid w:val="00283645"/>
    <w:rsid w:val="002858BE"/>
    <w:rsid w:val="00286356"/>
    <w:rsid w:val="002960F8"/>
    <w:rsid w:val="002A0235"/>
    <w:rsid w:val="002B2DDE"/>
    <w:rsid w:val="002B4F11"/>
    <w:rsid w:val="002B7578"/>
    <w:rsid w:val="002D30AA"/>
    <w:rsid w:val="002D3755"/>
    <w:rsid w:val="002D3C17"/>
    <w:rsid w:val="002D50D7"/>
    <w:rsid w:val="002E1890"/>
    <w:rsid w:val="003003F2"/>
    <w:rsid w:val="00302149"/>
    <w:rsid w:val="0031103D"/>
    <w:rsid w:val="00311D02"/>
    <w:rsid w:val="003154EA"/>
    <w:rsid w:val="003254A8"/>
    <w:rsid w:val="00330966"/>
    <w:rsid w:val="003434D9"/>
    <w:rsid w:val="00353F00"/>
    <w:rsid w:val="00362CEA"/>
    <w:rsid w:val="00372B77"/>
    <w:rsid w:val="00376936"/>
    <w:rsid w:val="00376C47"/>
    <w:rsid w:val="00377DDC"/>
    <w:rsid w:val="0038059D"/>
    <w:rsid w:val="003A1674"/>
    <w:rsid w:val="003A6845"/>
    <w:rsid w:val="003B78D8"/>
    <w:rsid w:val="003C256F"/>
    <w:rsid w:val="003C2951"/>
    <w:rsid w:val="003D5109"/>
    <w:rsid w:val="003E0BE7"/>
    <w:rsid w:val="003F1609"/>
    <w:rsid w:val="00404E98"/>
    <w:rsid w:val="00404F29"/>
    <w:rsid w:val="0042431A"/>
    <w:rsid w:val="004301CE"/>
    <w:rsid w:val="00435171"/>
    <w:rsid w:val="00453385"/>
    <w:rsid w:val="00462A4F"/>
    <w:rsid w:val="00464B42"/>
    <w:rsid w:val="0048201A"/>
    <w:rsid w:val="004867AE"/>
    <w:rsid w:val="00496627"/>
    <w:rsid w:val="004A3F3C"/>
    <w:rsid w:val="004B2126"/>
    <w:rsid w:val="004B418B"/>
    <w:rsid w:val="004C23AB"/>
    <w:rsid w:val="004C3115"/>
    <w:rsid w:val="004C7F43"/>
    <w:rsid w:val="004E065E"/>
    <w:rsid w:val="004E08DA"/>
    <w:rsid w:val="004E30A8"/>
    <w:rsid w:val="004E3236"/>
    <w:rsid w:val="004F2B1F"/>
    <w:rsid w:val="004F3880"/>
    <w:rsid w:val="005001D0"/>
    <w:rsid w:val="00500A0B"/>
    <w:rsid w:val="00500BA5"/>
    <w:rsid w:val="0050299F"/>
    <w:rsid w:val="005123C1"/>
    <w:rsid w:val="00514368"/>
    <w:rsid w:val="00517450"/>
    <w:rsid w:val="0052725E"/>
    <w:rsid w:val="00537ADF"/>
    <w:rsid w:val="00541850"/>
    <w:rsid w:val="005425FC"/>
    <w:rsid w:val="00543A71"/>
    <w:rsid w:val="00544720"/>
    <w:rsid w:val="00553869"/>
    <w:rsid w:val="00555941"/>
    <w:rsid w:val="005562AE"/>
    <w:rsid w:val="00557D5D"/>
    <w:rsid w:val="00561579"/>
    <w:rsid w:val="00572A9C"/>
    <w:rsid w:val="00583BA8"/>
    <w:rsid w:val="0058756B"/>
    <w:rsid w:val="00595F4E"/>
    <w:rsid w:val="00597301"/>
    <w:rsid w:val="005A3DB0"/>
    <w:rsid w:val="005B7BA3"/>
    <w:rsid w:val="005C122E"/>
    <w:rsid w:val="005C592D"/>
    <w:rsid w:val="005D5247"/>
    <w:rsid w:val="005E1785"/>
    <w:rsid w:val="005F1546"/>
    <w:rsid w:val="00602FA5"/>
    <w:rsid w:val="006177D0"/>
    <w:rsid w:val="00620534"/>
    <w:rsid w:val="00640E7A"/>
    <w:rsid w:val="00664C47"/>
    <w:rsid w:val="00666AD7"/>
    <w:rsid w:val="00681F68"/>
    <w:rsid w:val="00697A73"/>
    <w:rsid w:val="006A205D"/>
    <w:rsid w:val="006A273A"/>
    <w:rsid w:val="006A36CC"/>
    <w:rsid w:val="006C3903"/>
    <w:rsid w:val="006E2D95"/>
    <w:rsid w:val="006F0F90"/>
    <w:rsid w:val="006F4761"/>
    <w:rsid w:val="006F5E6E"/>
    <w:rsid w:val="00707DAF"/>
    <w:rsid w:val="0071235A"/>
    <w:rsid w:val="00723149"/>
    <w:rsid w:val="007259A9"/>
    <w:rsid w:val="00736593"/>
    <w:rsid w:val="00736B19"/>
    <w:rsid w:val="0074392E"/>
    <w:rsid w:val="00754B03"/>
    <w:rsid w:val="00754B8A"/>
    <w:rsid w:val="00767852"/>
    <w:rsid w:val="0078412F"/>
    <w:rsid w:val="007871BE"/>
    <w:rsid w:val="007A2D31"/>
    <w:rsid w:val="007A64DE"/>
    <w:rsid w:val="007B4B4B"/>
    <w:rsid w:val="007B743B"/>
    <w:rsid w:val="007D2445"/>
    <w:rsid w:val="007F1033"/>
    <w:rsid w:val="00801520"/>
    <w:rsid w:val="0080516F"/>
    <w:rsid w:val="00821F62"/>
    <w:rsid w:val="008423B6"/>
    <w:rsid w:val="00843AE6"/>
    <w:rsid w:val="00854347"/>
    <w:rsid w:val="0085495F"/>
    <w:rsid w:val="00854CCF"/>
    <w:rsid w:val="0087341F"/>
    <w:rsid w:val="00885B25"/>
    <w:rsid w:val="00890DF6"/>
    <w:rsid w:val="0089204A"/>
    <w:rsid w:val="008A2DDE"/>
    <w:rsid w:val="008C6E2E"/>
    <w:rsid w:val="008D0BF3"/>
    <w:rsid w:val="008D68F3"/>
    <w:rsid w:val="008E32F8"/>
    <w:rsid w:val="008E550E"/>
    <w:rsid w:val="008F0336"/>
    <w:rsid w:val="008F17EF"/>
    <w:rsid w:val="008F6524"/>
    <w:rsid w:val="009007DF"/>
    <w:rsid w:val="00902153"/>
    <w:rsid w:val="00903D48"/>
    <w:rsid w:val="00942CEA"/>
    <w:rsid w:val="0098328E"/>
    <w:rsid w:val="0099056D"/>
    <w:rsid w:val="00992E36"/>
    <w:rsid w:val="00995A19"/>
    <w:rsid w:val="00996B9E"/>
    <w:rsid w:val="009A228C"/>
    <w:rsid w:val="009A3C6A"/>
    <w:rsid w:val="009A418F"/>
    <w:rsid w:val="009B1435"/>
    <w:rsid w:val="009B3798"/>
    <w:rsid w:val="009C20CC"/>
    <w:rsid w:val="009C3731"/>
    <w:rsid w:val="009C67AF"/>
    <w:rsid w:val="009E78C8"/>
    <w:rsid w:val="009F0708"/>
    <w:rsid w:val="009F2D72"/>
    <w:rsid w:val="009F5B5B"/>
    <w:rsid w:val="00A16069"/>
    <w:rsid w:val="00A16EC4"/>
    <w:rsid w:val="00A27B54"/>
    <w:rsid w:val="00A40B44"/>
    <w:rsid w:val="00A5223C"/>
    <w:rsid w:val="00A570CE"/>
    <w:rsid w:val="00A6119D"/>
    <w:rsid w:val="00A64140"/>
    <w:rsid w:val="00A75766"/>
    <w:rsid w:val="00A77353"/>
    <w:rsid w:val="00A8100E"/>
    <w:rsid w:val="00A81D37"/>
    <w:rsid w:val="00A9656B"/>
    <w:rsid w:val="00AA33C0"/>
    <w:rsid w:val="00AA52C6"/>
    <w:rsid w:val="00AA56A5"/>
    <w:rsid w:val="00AA57A2"/>
    <w:rsid w:val="00AA5DC5"/>
    <w:rsid w:val="00AD0470"/>
    <w:rsid w:val="00AD1546"/>
    <w:rsid w:val="00AE0178"/>
    <w:rsid w:val="00AE3D36"/>
    <w:rsid w:val="00B01061"/>
    <w:rsid w:val="00B0108B"/>
    <w:rsid w:val="00B043B1"/>
    <w:rsid w:val="00B10FA8"/>
    <w:rsid w:val="00B10FAD"/>
    <w:rsid w:val="00B12096"/>
    <w:rsid w:val="00B173F2"/>
    <w:rsid w:val="00B2089D"/>
    <w:rsid w:val="00B231EE"/>
    <w:rsid w:val="00B2605D"/>
    <w:rsid w:val="00B30D92"/>
    <w:rsid w:val="00B32E4C"/>
    <w:rsid w:val="00B33788"/>
    <w:rsid w:val="00B376DD"/>
    <w:rsid w:val="00B42570"/>
    <w:rsid w:val="00B4376B"/>
    <w:rsid w:val="00B61238"/>
    <w:rsid w:val="00BB009B"/>
    <w:rsid w:val="00BC7141"/>
    <w:rsid w:val="00BD5322"/>
    <w:rsid w:val="00BD638F"/>
    <w:rsid w:val="00BD783C"/>
    <w:rsid w:val="00BE5546"/>
    <w:rsid w:val="00BF483A"/>
    <w:rsid w:val="00BF489A"/>
    <w:rsid w:val="00BF6C77"/>
    <w:rsid w:val="00C02817"/>
    <w:rsid w:val="00C078FA"/>
    <w:rsid w:val="00C135BB"/>
    <w:rsid w:val="00C22074"/>
    <w:rsid w:val="00C27057"/>
    <w:rsid w:val="00C33244"/>
    <w:rsid w:val="00C342D5"/>
    <w:rsid w:val="00C503DC"/>
    <w:rsid w:val="00C522E9"/>
    <w:rsid w:val="00C5799E"/>
    <w:rsid w:val="00C76430"/>
    <w:rsid w:val="00C807B1"/>
    <w:rsid w:val="00C80C82"/>
    <w:rsid w:val="00C8746B"/>
    <w:rsid w:val="00C92A61"/>
    <w:rsid w:val="00CB4093"/>
    <w:rsid w:val="00CC4D22"/>
    <w:rsid w:val="00CD407F"/>
    <w:rsid w:val="00CE318D"/>
    <w:rsid w:val="00CE47C7"/>
    <w:rsid w:val="00CE6161"/>
    <w:rsid w:val="00CF11A4"/>
    <w:rsid w:val="00D167A2"/>
    <w:rsid w:val="00D203C8"/>
    <w:rsid w:val="00D36D82"/>
    <w:rsid w:val="00D40ED6"/>
    <w:rsid w:val="00D611B9"/>
    <w:rsid w:val="00D65FC9"/>
    <w:rsid w:val="00D77FC8"/>
    <w:rsid w:val="00D96E6F"/>
    <w:rsid w:val="00DA5468"/>
    <w:rsid w:val="00DA5B02"/>
    <w:rsid w:val="00DB1361"/>
    <w:rsid w:val="00DB1567"/>
    <w:rsid w:val="00DB3A2B"/>
    <w:rsid w:val="00DC1117"/>
    <w:rsid w:val="00E06E9E"/>
    <w:rsid w:val="00E3039D"/>
    <w:rsid w:val="00E45CEF"/>
    <w:rsid w:val="00E732FA"/>
    <w:rsid w:val="00E83CA7"/>
    <w:rsid w:val="00E859F4"/>
    <w:rsid w:val="00EA6478"/>
    <w:rsid w:val="00EC5BC7"/>
    <w:rsid w:val="00ED02FA"/>
    <w:rsid w:val="00ED567C"/>
    <w:rsid w:val="00EF31E1"/>
    <w:rsid w:val="00EF3C14"/>
    <w:rsid w:val="00F07DDD"/>
    <w:rsid w:val="00F103C5"/>
    <w:rsid w:val="00F13EBF"/>
    <w:rsid w:val="00F35108"/>
    <w:rsid w:val="00F52EAB"/>
    <w:rsid w:val="00F609ED"/>
    <w:rsid w:val="00F649A7"/>
    <w:rsid w:val="00F7241B"/>
    <w:rsid w:val="00F82021"/>
    <w:rsid w:val="00F86238"/>
    <w:rsid w:val="00FB4428"/>
    <w:rsid w:val="00FC4772"/>
    <w:rsid w:val="00FD072A"/>
    <w:rsid w:val="00FD0B47"/>
    <w:rsid w:val="00FD2961"/>
    <w:rsid w:val="00FE18D6"/>
    <w:rsid w:val="00FE7F24"/>
    <w:rsid w:val="00FF46D8"/>
    <w:rsid w:val="00FF7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F8AE1D-5B6F-40AD-B17F-FB1BCBB19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F388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666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00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0067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E00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E0067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E0067"/>
    <w:rPr>
      <w:sz w:val="20"/>
      <w:szCs w:val="20"/>
    </w:rPr>
  </w:style>
  <w:style w:type="numbering" w:customStyle="1" w:styleId="NoList1">
    <w:name w:val="No List1"/>
    <w:next w:val="KeineListe"/>
    <w:uiPriority w:val="99"/>
    <w:semiHidden/>
    <w:unhideWhenUsed/>
    <w:rsid w:val="00736B19"/>
  </w:style>
  <w:style w:type="paragraph" w:customStyle="1" w:styleId="msonormal0">
    <w:name w:val="msonormal"/>
    <w:basedOn w:val="Standard"/>
    <w:rsid w:val="00736B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ratlabel">
    <w:name w:val="stratlabel"/>
    <w:basedOn w:val="Absatz-Standardschriftart"/>
    <w:rsid w:val="00736B19"/>
  </w:style>
  <w:style w:type="character" w:customStyle="1" w:styleId="stratn">
    <w:name w:val="stratn"/>
    <w:basedOn w:val="Absatz-Standardschriftart"/>
    <w:rsid w:val="00736B19"/>
  </w:style>
  <w:style w:type="numbering" w:customStyle="1" w:styleId="NoList2">
    <w:name w:val="No List2"/>
    <w:next w:val="KeineListe"/>
    <w:uiPriority w:val="99"/>
    <w:semiHidden/>
    <w:unhideWhenUsed/>
    <w:rsid w:val="0099056D"/>
  </w:style>
  <w:style w:type="table" w:customStyle="1" w:styleId="TableGrid1">
    <w:name w:val="Table Grid1"/>
    <w:basedOn w:val="NormaleTabelle"/>
    <w:next w:val="Tabellenraster"/>
    <w:uiPriority w:val="39"/>
    <w:rsid w:val="009021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0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835630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535581485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303727578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35042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384266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092627261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763141343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7663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25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19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830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15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79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90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9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439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05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432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4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046599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373873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133191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47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20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55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63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06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65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89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960876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33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92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94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21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669789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9611021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73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14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73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662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407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15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375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08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782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4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71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73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796299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270478655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722363845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12858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86396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28212198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952974613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130111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0</Words>
  <Characters>2777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tes Ibanez, Francisco Omar</dc:creator>
  <cp:keywords/>
  <dc:description/>
  <cp:lastModifiedBy>Rössler, Petra</cp:lastModifiedBy>
  <cp:revision>2</cp:revision>
  <cp:lastPrinted>2024-01-17T13:24:00Z</cp:lastPrinted>
  <dcterms:created xsi:type="dcterms:W3CDTF">2024-02-29T11:28:00Z</dcterms:created>
  <dcterms:modified xsi:type="dcterms:W3CDTF">2024-02-29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1fcf3c-cf17-4371-b57c-64a1e6bc4c35</vt:lpwstr>
  </property>
</Properties>
</file>